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E48" w:rsidRPr="00C81DAA" w:rsidRDefault="00972B22" w:rsidP="00FB6BCE">
      <w:pPr>
        <w:rPr>
          <w:rFonts w:ascii="Times New Roman" w:hAnsi="Times New Roman"/>
          <w:szCs w:val="22"/>
        </w:rPr>
      </w:pPr>
      <w:bookmarkStart w:id="0" w:name="_GoBack"/>
      <w:bookmarkEnd w:id="0"/>
      <w:r w:rsidRPr="00C81DAA">
        <w:rPr>
          <w:rFonts w:ascii="Times New Roman" w:hAnsi="Times New Roman"/>
          <w:b/>
          <w:szCs w:val="22"/>
        </w:rPr>
        <w:t>Supplement</w:t>
      </w:r>
      <w:r w:rsidR="00FD6BEF" w:rsidRPr="00C81DAA">
        <w:rPr>
          <w:rFonts w:ascii="Times New Roman" w:hAnsi="Times New Roman"/>
          <w:b/>
          <w:szCs w:val="22"/>
        </w:rPr>
        <w:t xml:space="preserve"> table 2</w:t>
      </w:r>
      <w:r w:rsidRPr="00C81DAA">
        <w:rPr>
          <w:rFonts w:ascii="Times New Roman" w:hAnsi="Times New Roman"/>
          <w:b/>
          <w:szCs w:val="22"/>
        </w:rPr>
        <w:t xml:space="preserve">. </w:t>
      </w:r>
      <w:r w:rsidR="006B0417" w:rsidRPr="00C81DAA">
        <w:rPr>
          <w:rFonts w:ascii="Times New Roman" w:hAnsi="Times New Roman"/>
          <w:b/>
          <w:szCs w:val="22"/>
        </w:rPr>
        <w:t xml:space="preserve">CD69 and CD25 expression on </w:t>
      </w:r>
      <w:r w:rsidR="00D239C7" w:rsidRPr="00C81DAA">
        <w:rPr>
          <w:rFonts w:ascii="Times New Roman" w:hAnsi="Times New Roman"/>
          <w:b/>
          <w:szCs w:val="22"/>
        </w:rPr>
        <w:t xml:space="preserve">unstimulated </w:t>
      </w:r>
      <w:r w:rsidR="006B0417" w:rsidRPr="00C81DAA">
        <w:rPr>
          <w:rFonts w:ascii="Times New Roman" w:hAnsi="Times New Roman"/>
          <w:b/>
          <w:szCs w:val="22"/>
        </w:rPr>
        <w:t>CD8</w:t>
      </w:r>
      <w:r w:rsidR="006B0417" w:rsidRPr="00C81DAA">
        <w:rPr>
          <w:rFonts w:ascii="Times New Roman" w:hAnsi="Times New Roman"/>
          <w:b/>
          <w:szCs w:val="22"/>
          <w:vertAlign w:val="superscript"/>
        </w:rPr>
        <w:t>+</w:t>
      </w:r>
      <w:r w:rsidR="006B0417" w:rsidRPr="00C81DAA">
        <w:rPr>
          <w:rFonts w:ascii="Times New Roman" w:hAnsi="Times New Roman"/>
          <w:b/>
          <w:szCs w:val="22"/>
        </w:rPr>
        <w:t xml:space="preserve"> T cell as predictors of T cell effector function.</w:t>
      </w:r>
    </w:p>
    <w:tbl>
      <w:tblPr>
        <w:tblStyle w:val="TableGrid"/>
        <w:tblpPr w:leftFromText="180" w:rightFromText="180" w:vertAnchor="page" w:horzAnchor="page" w:tblpXSpec="center" w:tblpY="1585"/>
        <w:tblW w:w="14400" w:type="dxa"/>
        <w:jc w:val="center"/>
        <w:tblLayout w:type="fixed"/>
        <w:tblLook w:val="04A0" w:firstRow="1" w:lastRow="0" w:firstColumn="1" w:lastColumn="0" w:noHBand="0" w:noVBand="1"/>
      </w:tblPr>
      <w:tblGrid>
        <w:gridCol w:w="1451"/>
        <w:gridCol w:w="84"/>
        <w:gridCol w:w="1001"/>
        <w:gridCol w:w="17"/>
        <w:gridCol w:w="1043"/>
        <w:gridCol w:w="2853"/>
        <w:gridCol w:w="1101"/>
        <w:gridCol w:w="351"/>
        <w:gridCol w:w="1085"/>
        <w:gridCol w:w="1060"/>
        <w:gridCol w:w="3103"/>
        <w:gridCol w:w="1251"/>
      </w:tblGrid>
      <w:tr w:rsidR="00A05897" w:rsidRPr="00C81DAA">
        <w:trPr>
          <w:trHeight w:val="360"/>
          <w:jc w:val="center"/>
        </w:trPr>
        <w:tc>
          <w:tcPr>
            <w:tcW w:w="163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D70D5B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CD69 MFI on CD3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b/>
              </w:rPr>
              <w:t>CD8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b/>
              </w:rPr>
              <w:t>CD69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b/>
              </w:rPr>
              <w:t xml:space="preserve"> T cell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CD25 MFI on CD3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b/>
              </w:rPr>
              <w:t>CD8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b/>
              </w:rPr>
              <w:t>CD25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b/>
              </w:rPr>
              <w:t xml:space="preserve"> T cells</w:t>
            </w:r>
          </w:p>
        </w:tc>
      </w:tr>
      <w:tr w:rsidR="00A05897" w:rsidRPr="00C81DAA">
        <w:trPr>
          <w:trHeight w:val="360"/>
          <w:jc w:val="center"/>
        </w:trPr>
        <w:tc>
          <w:tcPr>
            <w:tcW w:w="163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211935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R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="00211935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="0021193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Variables in the 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211935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R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="0021193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Variables in the model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A05897" w:rsidRPr="00C81DAA">
        <w:trPr>
          <w:trHeight w:val="360"/>
          <w:jc w:val="center"/>
        </w:trPr>
        <w:tc>
          <w:tcPr>
            <w:tcW w:w="80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  <w:b/>
              </w:rPr>
              <w:t>Anti-CD3 induced T cell proliferation</w:t>
            </w:r>
            <w:r w:rsidRPr="00C81DAA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05897" w:rsidRPr="00C81DAA" w:rsidRDefault="00A05897" w:rsidP="00C85D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0D5B" w:rsidRPr="00C81DAA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0060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38</w:t>
            </w:r>
            <w:r w:rsidR="00585A0E">
              <w:rPr>
                <w:rFonts w:ascii="Times New Roman" w:hAnsi="Times New Roman" w:cs="Times New Roman"/>
              </w:rPr>
              <w:t>.</w:t>
            </w:r>
            <w:r w:rsidRPr="00C81DA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CD69 MFI on CD3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>CD8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>CD69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001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585A0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CD25 MFI on CD3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CD8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CD25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 xml:space="preserve"> T cell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0285</w:t>
            </w:r>
          </w:p>
        </w:tc>
      </w:tr>
      <w:tr w:rsidR="00D70D5B" w:rsidRPr="00C81DAA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</w:t>
            </w:r>
            <w:r w:rsidR="009F06C5" w:rsidRPr="00C81DAA">
              <w:rPr>
                <w:rFonts w:ascii="Times New Roman" w:hAnsi="Times New Roman" w:cs="Times New Roman"/>
              </w:rPr>
              <w:t>0076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9F06C5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61</w:t>
            </w:r>
            <w:r w:rsidR="00585A0E">
              <w:rPr>
                <w:rFonts w:ascii="Times New Roman" w:hAnsi="Times New Roman" w:cs="Times New Roman"/>
              </w:rPr>
              <w:t>.</w:t>
            </w:r>
            <w:r w:rsidRPr="00C81DA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1 + BMI</w:t>
            </w:r>
            <w:r w:rsidR="009F06C5" w:rsidRPr="00C81DAA">
              <w:rPr>
                <w:rFonts w:ascii="Times New Roman" w:hAnsi="Times New Roman" w:cs="Times New Roman"/>
              </w:rPr>
              <w:t>, vitamin 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>0008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9F06C5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585A0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</w:rPr>
              <w:t xml:space="preserve">Model 1 + 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PA, selenium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 xml:space="preserve"> n-3 PUFA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>2023</w:t>
            </w:r>
          </w:p>
        </w:tc>
      </w:tr>
      <w:tr w:rsidR="00D70D5B" w:rsidRPr="00C81DAA">
        <w:trPr>
          <w:trHeight w:val="300"/>
          <w:jc w:val="center"/>
        </w:trPr>
        <w:tc>
          <w:tcPr>
            <w:tcW w:w="68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Anti-CD3 induced IL-2 secretion from T cel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D5B" w:rsidRPr="00C81DAA" w:rsidRDefault="00D70D5B" w:rsidP="00C85D96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D5B" w:rsidRPr="00C81DAA" w:rsidRDefault="00D70D5B" w:rsidP="00C85D96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0D5B" w:rsidRPr="00C81DAA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0230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31</w:t>
            </w:r>
            <w:r w:rsidR="00585A0E">
              <w:rPr>
                <w:rFonts w:ascii="Times New Roman" w:hAnsi="Times New Roman" w:cs="Times New Roman"/>
              </w:rPr>
              <w:t>.</w:t>
            </w:r>
            <w:r w:rsidRPr="00C81DA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CD69 MFI on CD3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>CD8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>CD69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011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="00585A0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CD25 MFI on CD3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CD8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CD25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 xml:space="preserve"> T cell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D70D5B" w:rsidRPr="00C81DAA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</w:t>
            </w:r>
            <w:r w:rsidR="009F06C5" w:rsidRPr="00C81DAA">
              <w:rPr>
                <w:rFonts w:ascii="Times New Roman" w:hAnsi="Times New Roman" w:cs="Times New Roman"/>
              </w:rPr>
              <w:t>02235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9F06C5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37</w:t>
            </w:r>
            <w:r w:rsidR="00585A0E">
              <w:rPr>
                <w:rFonts w:ascii="Times New Roman" w:hAnsi="Times New Roman" w:cs="Times New Roman"/>
              </w:rPr>
              <w:t>.</w:t>
            </w:r>
            <w:r w:rsidRPr="00C81DA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1</w:t>
            </w:r>
            <w:r w:rsidR="009F06C5" w:rsidRPr="00C81DAA">
              <w:rPr>
                <w:rFonts w:ascii="Times New Roman" w:hAnsi="Times New Roman" w:cs="Times New Roman"/>
              </w:rPr>
              <w:t>+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</w:t>
            </w:r>
            <w:r w:rsidR="009F06C5" w:rsidRPr="00C81DAA">
              <w:rPr>
                <w:rFonts w:ascii="Times New Roman" w:hAnsi="Times New Roman" w:cs="Times New Roman"/>
              </w:rPr>
              <w:t>00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>008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9F06C5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="00585A0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</w:rPr>
              <w:t xml:space="preserve">Model 1 + 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 xml:space="preserve">age, 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 xml:space="preserve">PA, total calories, 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vitamin D, iro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>0008</w:t>
            </w:r>
          </w:p>
        </w:tc>
      </w:tr>
      <w:tr w:rsidR="00D70D5B" w:rsidRPr="00C81DAA">
        <w:trPr>
          <w:trHeight w:val="300"/>
          <w:jc w:val="center"/>
        </w:trPr>
        <w:tc>
          <w:tcPr>
            <w:tcW w:w="68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b/>
              </w:rPr>
            </w:pPr>
            <w:r w:rsidRPr="00C81DAA">
              <w:rPr>
                <w:rFonts w:ascii="Times New Roman" w:hAnsi="Times New Roman" w:cs="Times New Roman"/>
                <w:b/>
              </w:rPr>
              <w:t>Anti-CD3 induced IFN-ɣ secretion from T cel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70D5B" w:rsidRPr="00C81DAA" w:rsidRDefault="00D70D5B" w:rsidP="00C85D96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0D5B" w:rsidRPr="00C81DAA">
        <w:trPr>
          <w:trHeight w:val="864"/>
          <w:jc w:val="center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6736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3</w:t>
            </w:r>
            <w:r w:rsidR="00585A0E">
              <w:rPr>
                <w:rFonts w:ascii="Times New Roman" w:hAnsi="Times New Roman" w:cs="Times New Roman"/>
              </w:rPr>
              <w:t>.</w:t>
            </w:r>
            <w:r w:rsidRPr="00C81DA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CD69 MFI on CD3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>CD8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>CD69</w:t>
            </w:r>
            <w:r w:rsidRPr="00C81DAA">
              <w:rPr>
                <w:rFonts w:ascii="Times New Roman" w:hAnsi="Times New Roman" w:cs="Times New Roman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</w:rPr>
              <w:t xml:space="preserve"> T cell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303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51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585A0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CD25 MFI on CD3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CD8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CD25</w:t>
            </w:r>
            <w:r w:rsidRPr="00C81DA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 xml:space="preserve"> T cell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0471</w:t>
            </w:r>
          </w:p>
        </w:tc>
      </w:tr>
      <w:tr w:rsidR="00D70D5B" w:rsidRPr="00C81DAA">
        <w:trPr>
          <w:trHeight w:val="1380"/>
          <w:jc w:val="center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</w:t>
            </w:r>
            <w:r w:rsidR="009F06C5" w:rsidRPr="00C81DAA">
              <w:rPr>
                <w:rFonts w:ascii="Times New Roman" w:hAnsi="Times New Roman" w:cs="Times New Roman"/>
              </w:rPr>
              <w:t>10972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9F06C5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41</w:t>
            </w:r>
            <w:r w:rsidR="00585A0E">
              <w:rPr>
                <w:rFonts w:ascii="Times New Roman" w:hAnsi="Times New Roman" w:cs="Times New Roman"/>
              </w:rPr>
              <w:t>.</w:t>
            </w:r>
            <w:r w:rsidRPr="00C81DA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Model 1 + age, BMI,</w:t>
            </w:r>
            <w:r w:rsidR="009F06C5" w:rsidRPr="00C81DAA">
              <w:rPr>
                <w:rFonts w:ascii="Times New Roman" w:hAnsi="Times New Roman" w:cs="Times New Roman"/>
              </w:rPr>
              <w:t xml:space="preserve"> PA,</w:t>
            </w:r>
            <w:r w:rsidRPr="00C81DAA">
              <w:rPr>
                <w:rFonts w:ascii="Times New Roman" w:hAnsi="Times New Roman" w:cs="Times New Roman"/>
              </w:rPr>
              <w:t xml:space="preserve"> total calories, vitamin C, E, selenium, </w:t>
            </w:r>
            <w:r w:rsidR="009F06C5" w:rsidRPr="00C81DAA">
              <w:rPr>
                <w:rFonts w:ascii="Times New Roman" w:hAnsi="Times New Roman" w:cs="Times New Roman"/>
              </w:rPr>
              <w:t xml:space="preserve"> zinc, iron, n-3 PUFA, </w:t>
            </w:r>
            <w:r w:rsidRPr="00C81DAA">
              <w:rPr>
                <w:rFonts w:ascii="Times New Roman" w:hAnsi="Times New Roman" w:cs="Times New Roman"/>
              </w:rPr>
              <w:t>caffeine, alcoh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</w:rPr>
            </w:pPr>
            <w:r w:rsidRPr="00C81DAA">
              <w:rPr>
                <w:rFonts w:ascii="Times New Roman" w:hAnsi="Times New Roman" w:cs="Times New Roman"/>
              </w:rPr>
              <w:t>0.</w:t>
            </w:r>
            <w:r w:rsidR="009F06C5" w:rsidRPr="00C81DAA">
              <w:rPr>
                <w:rFonts w:ascii="Times New Roman" w:hAnsi="Times New Roman" w:cs="Times New Roman"/>
              </w:rPr>
              <w:t>914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>510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9F06C5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="00585A0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81DAA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</w:rPr>
              <w:t xml:space="preserve">Model 1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70D5B" w:rsidRPr="00C81DAA" w:rsidRDefault="00D70D5B" w:rsidP="00C85D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81DAA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F06C5" w:rsidRPr="00C81DAA">
              <w:rPr>
                <w:rFonts w:ascii="Times New Roman" w:hAnsi="Times New Roman" w:cs="Times New Roman"/>
                <w:color w:val="000000" w:themeColor="text1"/>
              </w:rPr>
              <w:t>0471</w:t>
            </w:r>
          </w:p>
        </w:tc>
      </w:tr>
    </w:tbl>
    <w:p w:rsidR="00A05897" w:rsidRPr="00C81DAA" w:rsidRDefault="00A05897" w:rsidP="00A05897">
      <w:pPr>
        <w:tabs>
          <w:tab w:val="left" w:pos="900"/>
        </w:tabs>
        <w:rPr>
          <w:rFonts w:ascii="Times New Roman" w:hAnsi="Times New Roman" w:cs="Arial"/>
        </w:rPr>
      </w:pPr>
      <w:r w:rsidRPr="00C81DAA">
        <w:rPr>
          <w:rFonts w:ascii="Times New Roman" w:hAnsi="Times New Roman" w:cs="Arial"/>
          <w:vertAlign w:val="superscript"/>
        </w:rPr>
        <w:t>1</w:t>
      </w:r>
      <w:r w:rsidRPr="00C81DAA">
        <w:rPr>
          <w:rFonts w:ascii="Times New Roman" w:hAnsi="Times New Roman" w:cs="Arial"/>
        </w:rPr>
        <w:t xml:space="preserve"> T cell proliferation was evaluated by quantifying </w:t>
      </w:r>
      <w:proofErr w:type="spellStart"/>
      <w:r w:rsidRPr="00C81DAA">
        <w:rPr>
          <w:rFonts w:ascii="Times New Roman" w:hAnsi="Times New Roman" w:cs="Arial"/>
        </w:rPr>
        <w:t>tritiated</w:t>
      </w:r>
      <w:proofErr w:type="spellEnd"/>
      <w:r w:rsidRPr="00C81DAA">
        <w:rPr>
          <w:rFonts w:ascii="Times New Roman" w:hAnsi="Times New Roman" w:cs="Arial"/>
        </w:rPr>
        <w:t xml:space="preserve"> thymidine incorporation following stimulation with anti-CD3 antibodies, and results are reported as a stimulation index. Stimulation index was calculated by dividing the </w:t>
      </w:r>
      <w:proofErr w:type="spellStart"/>
      <w:r w:rsidRPr="00C81DAA">
        <w:rPr>
          <w:rFonts w:ascii="Times New Roman" w:hAnsi="Times New Roman" w:cs="Arial"/>
        </w:rPr>
        <w:t>cpm</w:t>
      </w:r>
      <w:proofErr w:type="spellEnd"/>
      <w:r w:rsidRPr="00C81DAA">
        <w:rPr>
          <w:rFonts w:ascii="Times New Roman" w:hAnsi="Times New Roman" w:cs="Arial"/>
        </w:rPr>
        <w:t xml:space="preserve"> of the anti-CD3 induced T cell proliferation by unstimulated T cells. </w:t>
      </w:r>
    </w:p>
    <w:p w:rsidR="00812E4E" w:rsidRPr="00C81DAA" w:rsidRDefault="00812E4E" w:rsidP="00476B72">
      <w:pPr>
        <w:tabs>
          <w:tab w:val="left" w:pos="900"/>
        </w:tabs>
        <w:rPr>
          <w:rFonts w:ascii="Times New Roman" w:hAnsi="Times New Roman" w:cs="Arial"/>
        </w:rPr>
      </w:pPr>
    </w:p>
    <w:sectPr w:rsidR="00812E4E" w:rsidRPr="00C81DAA" w:rsidSect="007624A9">
      <w:footerReference w:type="even" r:id="rId7"/>
      <w:footerReference w:type="default" r:id="rId8"/>
      <w:pgSz w:w="16834" w:h="11894" w:orient="landscape"/>
      <w:pgMar w:top="1224" w:right="1440" w:bottom="122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3EBF" w:rsidRDefault="00513EBF">
      <w:r>
        <w:separator/>
      </w:r>
    </w:p>
  </w:endnote>
  <w:endnote w:type="continuationSeparator" w:id="0">
    <w:p w:rsidR="00513EBF" w:rsidRDefault="00513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098" w:rsidRDefault="00317F7A" w:rsidP="003810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E409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E4098" w:rsidRDefault="001E40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4098" w:rsidRDefault="00317F7A" w:rsidP="003810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E409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4DDE">
      <w:rPr>
        <w:rStyle w:val="PageNumber"/>
        <w:noProof/>
      </w:rPr>
      <w:t>1</w:t>
    </w:r>
    <w:r>
      <w:rPr>
        <w:rStyle w:val="PageNumber"/>
      </w:rPr>
      <w:fldChar w:fldCharType="end"/>
    </w:r>
  </w:p>
  <w:p w:rsidR="001E4098" w:rsidRDefault="001E40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3EBF" w:rsidRDefault="00513EBF">
      <w:r>
        <w:separator/>
      </w:r>
    </w:p>
  </w:footnote>
  <w:footnote w:type="continuationSeparator" w:id="0">
    <w:p w:rsidR="00513EBF" w:rsidRDefault="00513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52314E"/>
    <w:multiLevelType w:val="hybridMultilevel"/>
    <w:tmpl w:val="5964A7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85B3E3A"/>
    <w:multiLevelType w:val="multilevel"/>
    <w:tmpl w:val="0409001D"/>
    <w:styleLink w:val="Style1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FA97A3F"/>
    <w:multiLevelType w:val="hybridMultilevel"/>
    <w:tmpl w:val="BFDCD6E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1515501"/>
    <w:multiLevelType w:val="multilevel"/>
    <w:tmpl w:val="0409001D"/>
    <w:styleLink w:val="Style2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 New Roman" w:hAnsi="Times New Roman"/>
        <w:sz w:val="24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  <w:sz w:val="24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ascii="Times New Roman" w:hAnsi="Times New Roman"/>
        <w:sz w:val="24"/>
      </w:rPr>
    </w:lvl>
    <w:lvl w:ilvl="4">
      <w:start w:val="1"/>
      <w:numFmt w:val="lowerRoman"/>
      <w:lvlText w:val="(%5)"/>
      <w:lvlJc w:val="left"/>
      <w:pPr>
        <w:ind w:left="1800" w:hanging="360"/>
      </w:pPr>
      <w:rPr>
        <w:rFonts w:ascii="Times New Roman" w:hAnsi="Times New Roman"/>
        <w:sz w:val="24"/>
      </w:rPr>
    </w:lvl>
    <w:lvl w:ilvl="5">
      <w:start w:val="1"/>
      <w:numFmt w:val="bullet"/>
      <w:lvlText w:val=""/>
      <w:lvlJc w:val="left"/>
      <w:pPr>
        <w:ind w:left="2160" w:hanging="360"/>
      </w:pPr>
      <w:rPr>
        <w:rFonts w:ascii="Symbol" w:hAnsi="Symbol" w:hint="default"/>
        <w:color w:val="auto"/>
        <w:sz w:val="24"/>
      </w:rPr>
    </w:lvl>
    <w:lvl w:ilvl="6">
      <w:start w:val="1"/>
      <w:numFmt w:val="bullet"/>
      <w:lvlText w:val=""/>
      <w:lvlJc w:val="left"/>
      <w:pPr>
        <w:ind w:left="2520" w:hanging="360"/>
      </w:pPr>
      <w:rPr>
        <w:rFonts w:ascii="Symbol" w:hAnsi="Symbol" w:hint="default"/>
        <w:color w:val="auto"/>
        <w:sz w:val="24"/>
      </w:rPr>
    </w:lvl>
    <w:lvl w:ilvl="7">
      <w:start w:val="1"/>
      <w:numFmt w:val="bullet"/>
      <w:lvlText w:val=""/>
      <w:lvlJc w:val="left"/>
      <w:pPr>
        <w:ind w:left="2880" w:hanging="360"/>
      </w:pPr>
      <w:rPr>
        <w:rFonts w:ascii="Symbol" w:hAnsi="Symbol" w:hint="default"/>
        <w:color w:val="auto"/>
        <w:sz w:val="24"/>
      </w:r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2105086"/>
    <w:multiLevelType w:val="hybridMultilevel"/>
    <w:tmpl w:val="A2E011E4"/>
    <w:lvl w:ilvl="0" w:tplc="04090015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35B2240A"/>
    <w:multiLevelType w:val="hybridMultilevel"/>
    <w:tmpl w:val="AD88EB0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3F9032CD"/>
    <w:multiLevelType w:val="hybridMultilevel"/>
    <w:tmpl w:val="23D60A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0BC276C"/>
    <w:multiLevelType w:val="hybridMultilevel"/>
    <w:tmpl w:val="BAE68A1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48D275FC"/>
    <w:multiLevelType w:val="hybridMultilevel"/>
    <w:tmpl w:val="7E668EC6"/>
    <w:lvl w:ilvl="0" w:tplc="D738365A">
      <w:start w:val="8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9EF0D7B"/>
    <w:multiLevelType w:val="hybridMultilevel"/>
    <w:tmpl w:val="B1E2DF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EE24DE9"/>
    <w:multiLevelType w:val="hybridMultilevel"/>
    <w:tmpl w:val="780E2F4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6CAF38EC"/>
    <w:multiLevelType w:val="hybridMultilevel"/>
    <w:tmpl w:val="E2402D9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6CCC25AD"/>
    <w:multiLevelType w:val="hybridMultilevel"/>
    <w:tmpl w:val="3740196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D924B97"/>
    <w:multiLevelType w:val="hybridMultilevel"/>
    <w:tmpl w:val="4E92A8F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1ED5D5B"/>
    <w:multiLevelType w:val="hybridMultilevel"/>
    <w:tmpl w:val="884A0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4B065D"/>
    <w:multiLevelType w:val="hybridMultilevel"/>
    <w:tmpl w:val="88942E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9"/>
  </w:num>
  <w:num w:numId="7">
    <w:abstractNumId w:val="11"/>
  </w:num>
  <w:num w:numId="8">
    <w:abstractNumId w:val="8"/>
  </w:num>
  <w:num w:numId="9">
    <w:abstractNumId w:val="7"/>
  </w:num>
  <w:num w:numId="10">
    <w:abstractNumId w:val="10"/>
  </w:num>
  <w:num w:numId="11">
    <w:abstractNumId w:val="5"/>
  </w:num>
  <w:num w:numId="12">
    <w:abstractNumId w:val="2"/>
  </w:num>
  <w:num w:numId="13">
    <w:abstractNumId w:val="13"/>
  </w:num>
  <w:num w:numId="14">
    <w:abstractNumId w:val="14"/>
  </w:num>
  <w:num w:numId="15">
    <w:abstractNumId w:val="15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fdxdde4ezx02epvf6pdewxpva29e50p9vr&quot;&gt;Porbiotic human study BL correlation paper&lt;record-ids&gt;&lt;item&gt;9&lt;/item&gt;&lt;item&gt;10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8&lt;/item&gt;&lt;item&gt;49&lt;/item&gt;&lt;item&gt;53&lt;/item&gt;&lt;item&gt;58&lt;/item&gt;&lt;item&gt;59&lt;/item&gt;&lt;item&gt;66&lt;/item&gt;&lt;item&gt;67&lt;/item&gt;&lt;item&gt;70&lt;/item&gt;&lt;item&gt;71&lt;/item&gt;&lt;item&gt;73&lt;/item&gt;&lt;item&gt;74&lt;/item&gt;&lt;item&gt;75&lt;/item&gt;&lt;item&gt;76&lt;/item&gt;&lt;item&gt;78&lt;/item&gt;&lt;item&gt;99&lt;/item&gt;&lt;item&gt;100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923C4C"/>
    <w:rsid w:val="00002B17"/>
    <w:rsid w:val="00003573"/>
    <w:rsid w:val="00004879"/>
    <w:rsid w:val="00004BC4"/>
    <w:rsid w:val="00004CAD"/>
    <w:rsid w:val="00005483"/>
    <w:rsid w:val="00005BA1"/>
    <w:rsid w:val="000078E3"/>
    <w:rsid w:val="00010F78"/>
    <w:rsid w:val="0001154C"/>
    <w:rsid w:val="00012E28"/>
    <w:rsid w:val="00013FAE"/>
    <w:rsid w:val="00014065"/>
    <w:rsid w:val="00014AE9"/>
    <w:rsid w:val="00014DB6"/>
    <w:rsid w:val="00014E29"/>
    <w:rsid w:val="00014F48"/>
    <w:rsid w:val="000158A5"/>
    <w:rsid w:val="00015F4E"/>
    <w:rsid w:val="00016B37"/>
    <w:rsid w:val="00017166"/>
    <w:rsid w:val="00020211"/>
    <w:rsid w:val="000203B8"/>
    <w:rsid w:val="00023EE7"/>
    <w:rsid w:val="000242A4"/>
    <w:rsid w:val="0002530B"/>
    <w:rsid w:val="00025F31"/>
    <w:rsid w:val="00030583"/>
    <w:rsid w:val="00030B48"/>
    <w:rsid w:val="0003339F"/>
    <w:rsid w:val="00033617"/>
    <w:rsid w:val="0003592F"/>
    <w:rsid w:val="000363D7"/>
    <w:rsid w:val="00036CD6"/>
    <w:rsid w:val="000370F1"/>
    <w:rsid w:val="000372B2"/>
    <w:rsid w:val="00040404"/>
    <w:rsid w:val="000404D1"/>
    <w:rsid w:val="00040D7A"/>
    <w:rsid w:val="000415CD"/>
    <w:rsid w:val="000432E3"/>
    <w:rsid w:val="000437B8"/>
    <w:rsid w:val="0004481F"/>
    <w:rsid w:val="00044E41"/>
    <w:rsid w:val="000466EE"/>
    <w:rsid w:val="0004687B"/>
    <w:rsid w:val="00046AF3"/>
    <w:rsid w:val="00046C9E"/>
    <w:rsid w:val="00046EB4"/>
    <w:rsid w:val="00050FD0"/>
    <w:rsid w:val="00051F8E"/>
    <w:rsid w:val="00052EA3"/>
    <w:rsid w:val="00053918"/>
    <w:rsid w:val="00053A47"/>
    <w:rsid w:val="00053D47"/>
    <w:rsid w:val="000543C6"/>
    <w:rsid w:val="00054FEB"/>
    <w:rsid w:val="0005681D"/>
    <w:rsid w:val="000579BD"/>
    <w:rsid w:val="00057A97"/>
    <w:rsid w:val="0006043A"/>
    <w:rsid w:val="00060C29"/>
    <w:rsid w:val="000614D8"/>
    <w:rsid w:val="00061CFD"/>
    <w:rsid w:val="000627AE"/>
    <w:rsid w:val="00063915"/>
    <w:rsid w:val="00064C52"/>
    <w:rsid w:val="0006536D"/>
    <w:rsid w:val="00065C20"/>
    <w:rsid w:val="00066887"/>
    <w:rsid w:val="00070F83"/>
    <w:rsid w:val="00071F04"/>
    <w:rsid w:val="00072051"/>
    <w:rsid w:val="0007205C"/>
    <w:rsid w:val="00075502"/>
    <w:rsid w:val="000755A3"/>
    <w:rsid w:val="00075DF3"/>
    <w:rsid w:val="00077CF6"/>
    <w:rsid w:val="00080624"/>
    <w:rsid w:val="00081F6F"/>
    <w:rsid w:val="000824AF"/>
    <w:rsid w:val="00082855"/>
    <w:rsid w:val="000829AC"/>
    <w:rsid w:val="00083878"/>
    <w:rsid w:val="00085735"/>
    <w:rsid w:val="0008589B"/>
    <w:rsid w:val="0008589C"/>
    <w:rsid w:val="00085958"/>
    <w:rsid w:val="00085E48"/>
    <w:rsid w:val="00085F62"/>
    <w:rsid w:val="000862F0"/>
    <w:rsid w:val="00086648"/>
    <w:rsid w:val="00086BE9"/>
    <w:rsid w:val="00086F37"/>
    <w:rsid w:val="00087086"/>
    <w:rsid w:val="000871E2"/>
    <w:rsid w:val="000900B1"/>
    <w:rsid w:val="00090CF8"/>
    <w:rsid w:val="00091DBF"/>
    <w:rsid w:val="0009251F"/>
    <w:rsid w:val="0009282F"/>
    <w:rsid w:val="00092DB7"/>
    <w:rsid w:val="00092E5A"/>
    <w:rsid w:val="00093B83"/>
    <w:rsid w:val="00093C26"/>
    <w:rsid w:val="00093E00"/>
    <w:rsid w:val="0009431B"/>
    <w:rsid w:val="00094682"/>
    <w:rsid w:val="000947BF"/>
    <w:rsid w:val="000949CF"/>
    <w:rsid w:val="00094C16"/>
    <w:rsid w:val="00094D57"/>
    <w:rsid w:val="00095955"/>
    <w:rsid w:val="000963C2"/>
    <w:rsid w:val="00097BD1"/>
    <w:rsid w:val="000A0911"/>
    <w:rsid w:val="000A16B6"/>
    <w:rsid w:val="000A1850"/>
    <w:rsid w:val="000A27FB"/>
    <w:rsid w:val="000A31FB"/>
    <w:rsid w:val="000A322C"/>
    <w:rsid w:val="000A3520"/>
    <w:rsid w:val="000A460E"/>
    <w:rsid w:val="000A4CA7"/>
    <w:rsid w:val="000A4E40"/>
    <w:rsid w:val="000A5EBF"/>
    <w:rsid w:val="000A62AB"/>
    <w:rsid w:val="000A64A9"/>
    <w:rsid w:val="000A6896"/>
    <w:rsid w:val="000A6B4F"/>
    <w:rsid w:val="000A7A2B"/>
    <w:rsid w:val="000B0DEA"/>
    <w:rsid w:val="000B1B53"/>
    <w:rsid w:val="000B253D"/>
    <w:rsid w:val="000B2636"/>
    <w:rsid w:val="000B304A"/>
    <w:rsid w:val="000B30C7"/>
    <w:rsid w:val="000B338B"/>
    <w:rsid w:val="000B34DF"/>
    <w:rsid w:val="000B37AB"/>
    <w:rsid w:val="000B4B45"/>
    <w:rsid w:val="000B4D09"/>
    <w:rsid w:val="000B59FF"/>
    <w:rsid w:val="000B7292"/>
    <w:rsid w:val="000B7340"/>
    <w:rsid w:val="000B7C47"/>
    <w:rsid w:val="000C0BD6"/>
    <w:rsid w:val="000C1272"/>
    <w:rsid w:val="000C1695"/>
    <w:rsid w:val="000C19FF"/>
    <w:rsid w:val="000C2981"/>
    <w:rsid w:val="000C3625"/>
    <w:rsid w:val="000C3D51"/>
    <w:rsid w:val="000C406F"/>
    <w:rsid w:val="000C43EE"/>
    <w:rsid w:val="000C44F4"/>
    <w:rsid w:val="000C4527"/>
    <w:rsid w:val="000C5850"/>
    <w:rsid w:val="000C5BAD"/>
    <w:rsid w:val="000C62D0"/>
    <w:rsid w:val="000C6A09"/>
    <w:rsid w:val="000D0822"/>
    <w:rsid w:val="000D1F36"/>
    <w:rsid w:val="000D219B"/>
    <w:rsid w:val="000D3906"/>
    <w:rsid w:val="000D3E83"/>
    <w:rsid w:val="000D4905"/>
    <w:rsid w:val="000D4AD7"/>
    <w:rsid w:val="000D5DF1"/>
    <w:rsid w:val="000D6AD1"/>
    <w:rsid w:val="000D7157"/>
    <w:rsid w:val="000D7D28"/>
    <w:rsid w:val="000E11BF"/>
    <w:rsid w:val="000E12F2"/>
    <w:rsid w:val="000E13E3"/>
    <w:rsid w:val="000E1614"/>
    <w:rsid w:val="000E1B0F"/>
    <w:rsid w:val="000E1F74"/>
    <w:rsid w:val="000E2243"/>
    <w:rsid w:val="000E242C"/>
    <w:rsid w:val="000E25DC"/>
    <w:rsid w:val="000E2BE6"/>
    <w:rsid w:val="000E2DC1"/>
    <w:rsid w:val="000E31D9"/>
    <w:rsid w:val="000E32FB"/>
    <w:rsid w:val="000E36D4"/>
    <w:rsid w:val="000E4142"/>
    <w:rsid w:val="000E4859"/>
    <w:rsid w:val="000E4D24"/>
    <w:rsid w:val="000E505F"/>
    <w:rsid w:val="000E7583"/>
    <w:rsid w:val="000E7B9F"/>
    <w:rsid w:val="000E7C73"/>
    <w:rsid w:val="000F0844"/>
    <w:rsid w:val="000F0904"/>
    <w:rsid w:val="000F0A01"/>
    <w:rsid w:val="000F0ABA"/>
    <w:rsid w:val="000F0F5D"/>
    <w:rsid w:val="000F1370"/>
    <w:rsid w:val="000F301E"/>
    <w:rsid w:val="000F38AA"/>
    <w:rsid w:val="000F420C"/>
    <w:rsid w:val="000F46B2"/>
    <w:rsid w:val="000F49D9"/>
    <w:rsid w:val="000F4A56"/>
    <w:rsid w:val="000F5365"/>
    <w:rsid w:val="000F55DE"/>
    <w:rsid w:val="000F58A5"/>
    <w:rsid w:val="000F599F"/>
    <w:rsid w:val="000F5F63"/>
    <w:rsid w:val="000F5FD0"/>
    <w:rsid w:val="000F6CAE"/>
    <w:rsid w:val="000F70C0"/>
    <w:rsid w:val="000F798A"/>
    <w:rsid w:val="001006FA"/>
    <w:rsid w:val="0010100C"/>
    <w:rsid w:val="00101704"/>
    <w:rsid w:val="00101B20"/>
    <w:rsid w:val="00101EB8"/>
    <w:rsid w:val="0010251E"/>
    <w:rsid w:val="00102934"/>
    <w:rsid w:val="00102EC6"/>
    <w:rsid w:val="001030FA"/>
    <w:rsid w:val="00103138"/>
    <w:rsid w:val="001031BF"/>
    <w:rsid w:val="001035A8"/>
    <w:rsid w:val="0010404F"/>
    <w:rsid w:val="00104100"/>
    <w:rsid w:val="00104575"/>
    <w:rsid w:val="00105652"/>
    <w:rsid w:val="00105ACD"/>
    <w:rsid w:val="0011049F"/>
    <w:rsid w:val="001115D5"/>
    <w:rsid w:val="00112DBD"/>
    <w:rsid w:val="00113553"/>
    <w:rsid w:val="001138A5"/>
    <w:rsid w:val="001139EB"/>
    <w:rsid w:val="00114EA1"/>
    <w:rsid w:val="001153AE"/>
    <w:rsid w:val="001163EA"/>
    <w:rsid w:val="00116950"/>
    <w:rsid w:val="0011699A"/>
    <w:rsid w:val="00116FB2"/>
    <w:rsid w:val="001172A8"/>
    <w:rsid w:val="00117507"/>
    <w:rsid w:val="0011787D"/>
    <w:rsid w:val="00117947"/>
    <w:rsid w:val="00120A84"/>
    <w:rsid w:val="0012169F"/>
    <w:rsid w:val="00121AF9"/>
    <w:rsid w:val="00121D33"/>
    <w:rsid w:val="00123B68"/>
    <w:rsid w:val="00125C37"/>
    <w:rsid w:val="00125C66"/>
    <w:rsid w:val="00126A28"/>
    <w:rsid w:val="0013011E"/>
    <w:rsid w:val="001307A2"/>
    <w:rsid w:val="00130FED"/>
    <w:rsid w:val="0013114A"/>
    <w:rsid w:val="00131F10"/>
    <w:rsid w:val="00132DC7"/>
    <w:rsid w:val="00133846"/>
    <w:rsid w:val="00135E16"/>
    <w:rsid w:val="001371D5"/>
    <w:rsid w:val="00140DA7"/>
    <w:rsid w:val="00140FDB"/>
    <w:rsid w:val="00141FD4"/>
    <w:rsid w:val="0014269F"/>
    <w:rsid w:val="001427A8"/>
    <w:rsid w:val="00143065"/>
    <w:rsid w:val="00144C07"/>
    <w:rsid w:val="00145240"/>
    <w:rsid w:val="001453F7"/>
    <w:rsid w:val="00145E2D"/>
    <w:rsid w:val="00146BC4"/>
    <w:rsid w:val="00146E5E"/>
    <w:rsid w:val="00146EBC"/>
    <w:rsid w:val="00147CB6"/>
    <w:rsid w:val="00150782"/>
    <w:rsid w:val="0015094E"/>
    <w:rsid w:val="00150A7A"/>
    <w:rsid w:val="001512E9"/>
    <w:rsid w:val="00151E9B"/>
    <w:rsid w:val="00153086"/>
    <w:rsid w:val="00153187"/>
    <w:rsid w:val="001536BB"/>
    <w:rsid w:val="001546A3"/>
    <w:rsid w:val="00154FA4"/>
    <w:rsid w:val="0015533E"/>
    <w:rsid w:val="00156AD3"/>
    <w:rsid w:val="00157342"/>
    <w:rsid w:val="00157542"/>
    <w:rsid w:val="0015760C"/>
    <w:rsid w:val="001576ED"/>
    <w:rsid w:val="00157772"/>
    <w:rsid w:val="00160092"/>
    <w:rsid w:val="00163B5F"/>
    <w:rsid w:val="00163F3D"/>
    <w:rsid w:val="00164065"/>
    <w:rsid w:val="00165186"/>
    <w:rsid w:val="0016580E"/>
    <w:rsid w:val="00165ACA"/>
    <w:rsid w:val="00166447"/>
    <w:rsid w:val="00170969"/>
    <w:rsid w:val="00171116"/>
    <w:rsid w:val="00171FB8"/>
    <w:rsid w:val="00173B84"/>
    <w:rsid w:val="0017480F"/>
    <w:rsid w:val="00174A42"/>
    <w:rsid w:val="00174AF0"/>
    <w:rsid w:val="00174B07"/>
    <w:rsid w:val="00174CCD"/>
    <w:rsid w:val="00176D91"/>
    <w:rsid w:val="00177546"/>
    <w:rsid w:val="00181923"/>
    <w:rsid w:val="00181A7D"/>
    <w:rsid w:val="00182091"/>
    <w:rsid w:val="0018241D"/>
    <w:rsid w:val="00182B45"/>
    <w:rsid w:val="00184AA5"/>
    <w:rsid w:val="0018538A"/>
    <w:rsid w:val="00185524"/>
    <w:rsid w:val="001857B8"/>
    <w:rsid w:val="001858D8"/>
    <w:rsid w:val="00185AA4"/>
    <w:rsid w:val="001900E7"/>
    <w:rsid w:val="001908D0"/>
    <w:rsid w:val="00190BF0"/>
    <w:rsid w:val="00192A39"/>
    <w:rsid w:val="00192E4C"/>
    <w:rsid w:val="0019308E"/>
    <w:rsid w:val="001932BB"/>
    <w:rsid w:val="0019363F"/>
    <w:rsid w:val="00193C80"/>
    <w:rsid w:val="0019406C"/>
    <w:rsid w:val="0019472B"/>
    <w:rsid w:val="00194DF6"/>
    <w:rsid w:val="00195644"/>
    <w:rsid w:val="001958B4"/>
    <w:rsid w:val="00195C34"/>
    <w:rsid w:val="00195DDF"/>
    <w:rsid w:val="00196DB3"/>
    <w:rsid w:val="001A1C98"/>
    <w:rsid w:val="001A251D"/>
    <w:rsid w:val="001A253C"/>
    <w:rsid w:val="001A2735"/>
    <w:rsid w:val="001A379B"/>
    <w:rsid w:val="001A38EB"/>
    <w:rsid w:val="001A48DC"/>
    <w:rsid w:val="001A5790"/>
    <w:rsid w:val="001A59B4"/>
    <w:rsid w:val="001A635C"/>
    <w:rsid w:val="001A6527"/>
    <w:rsid w:val="001A6571"/>
    <w:rsid w:val="001A73AA"/>
    <w:rsid w:val="001A741D"/>
    <w:rsid w:val="001A7D88"/>
    <w:rsid w:val="001A7D89"/>
    <w:rsid w:val="001B09A6"/>
    <w:rsid w:val="001B0ECC"/>
    <w:rsid w:val="001B2846"/>
    <w:rsid w:val="001B2944"/>
    <w:rsid w:val="001B2E76"/>
    <w:rsid w:val="001B42D6"/>
    <w:rsid w:val="001B5B6E"/>
    <w:rsid w:val="001B5E5A"/>
    <w:rsid w:val="001B642E"/>
    <w:rsid w:val="001B64E1"/>
    <w:rsid w:val="001B6E52"/>
    <w:rsid w:val="001C1D35"/>
    <w:rsid w:val="001C23F0"/>
    <w:rsid w:val="001C377B"/>
    <w:rsid w:val="001C4377"/>
    <w:rsid w:val="001C5035"/>
    <w:rsid w:val="001C54E5"/>
    <w:rsid w:val="001C5C09"/>
    <w:rsid w:val="001C6CE5"/>
    <w:rsid w:val="001C6ED4"/>
    <w:rsid w:val="001D006F"/>
    <w:rsid w:val="001D05E4"/>
    <w:rsid w:val="001D07DF"/>
    <w:rsid w:val="001D1D84"/>
    <w:rsid w:val="001D2727"/>
    <w:rsid w:val="001D2EE0"/>
    <w:rsid w:val="001D341D"/>
    <w:rsid w:val="001D560F"/>
    <w:rsid w:val="001D5872"/>
    <w:rsid w:val="001D6FA0"/>
    <w:rsid w:val="001D7009"/>
    <w:rsid w:val="001D772F"/>
    <w:rsid w:val="001E1524"/>
    <w:rsid w:val="001E1CEB"/>
    <w:rsid w:val="001E1DDC"/>
    <w:rsid w:val="001E239C"/>
    <w:rsid w:val="001E2E75"/>
    <w:rsid w:val="001E3091"/>
    <w:rsid w:val="001E4098"/>
    <w:rsid w:val="001E40AD"/>
    <w:rsid w:val="001E41ED"/>
    <w:rsid w:val="001E47F3"/>
    <w:rsid w:val="001E4BC7"/>
    <w:rsid w:val="001E5921"/>
    <w:rsid w:val="001E6462"/>
    <w:rsid w:val="001E64FC"/>
    <w:rsid w:val="001E6C00"/>
    <w:rsid w:val="001E7AB7"/>
    <w:rsid w:val="001F0930"/>
    <w:rsid w:val="001F1A9C"/>
    <w:rsid w:val="001F2455"/>
    <w:rsid w:val="001F2AE7"/>
    <w:rsid w:val="001F32C4"/>
    <w:rsid w:val="001F32DF"/>
    <w:rsid w:val="001F3784"/>
    <w:rsid w:val="001F3A7D"/>
    <w:rsid w:val="001F502A"/>
    <w:rsid w:val="001F59E4"/>
    <w:rsid w:val="001F6180"/>
    <w:rsid w:val="001F6E64"/>
    <w:rsid w:val="001F74B9"/>
    <w:rsid w:val="0020101C"/>
    <w:rsid w:val="00201CA0"/>
    <w:rsid w:val="00201F1E"/>
    <w:rsid w:val="00202B55"/>
    <w:rsid w:val="00203892"/>
    <w:rsid w:val="00204296"/>
    <w:rsid w:val="00204913"/>
    <w:rsid w:val="00204B4D"/>
    <w:rsid w:val="002056AD"/>
    <w:rsid w:val="002064B7"/>
    <w:rsid w:val="00206CA8"/>
    <w:rsid w:val="00211393"/>
    <w:rsid w:val="00211544"/>
    <w:rsid w:val="00211935"/>
    <w:rsid w:val="002127C8"/>
    <w:rsid w:val="002132DC"/>
    <w:rsid w:val="00215ACD"/>
    <w:rsid w:val="00215CE8"/>
    <w:rsid w:val="002165A5"/>
    <w:rsid w:val="002176C8"/>
    <w:rsid w:val="00217911"/>
    <w:rsid w:val="00217BB0"/>
    <w:rsid w:val="00220125"/>
    <w:rsid w:val="00220975"/>
    <w:rsid w:val="002212B6"/>
    <w:rsid w:val="00221B4E"/>
    <w:rsid w:val="0022361C"/>
    <w:rsid w:val="002240FB"/>
    <w:rsid w:val="0022477C"/>
    <w:rsid w:val="00225244"/>
    <w:rsid w:val="0022538B"/>
    <w:rsid w:val="002278B8"/>
    <w:rsid w:val="00227C3C"/>
    <w:rsid w:val="002301D0"/>
    <w:rsid w:val="00230ACF"/>
    <w:rsid w:val="00231723"/>
    <w:rsid w:val="00231802"/>
    <w:rsid w:val="002321F0"/>
    <w:rsid w:val="002327F9"/>
    <w:rsid w:val="00232DE0"/>
    <w:rsid w:val="00233405"/>
    <w:rsid w:val="00234918"/>
    <w:rsid w:val="00234DB6"/>
    <w:rsid w:val="00235133"/>
    <w:rsid w:val="002352F1"/>
    <w:rsid w:val="00236952"/>
    <w:rsid w:val="00237384"/>
    <w:rsid w:val="00240A82"/>
    <w:rsid w:val="00241179"/>
    <w:rsid w:val="0024266D"/>
    <w:rsid w:val="00243C38"/>
    <w:rsid w:val="00244579"/>
    <w:rsid w:val="002448AE"/>
    <w:rsid w:val="002456C0"/>
    <w:rsid w:val="00245AB8"/>
    <w:rsid w:val="00245FE1"/>
    <w:rsid w:val="0025054C"/>
    <w:rsid w:val="00250B29"/>
    <w:rsid w:val="00250CD2"/>
    <w:rsid w:val="0025123C"/>
    <w:rsid w:val="00252245"/>
    <w:rsid w:val="002530CA"/>
    <w:rsid w:val="0025392E"/>
    <w:rsid w:val="00253E59"/>
    <w:rsid w:val="002551BD"/>
    <w:rsid w:val="00256030"/>
    <w:rsid w:val="002564F2"/>
    <w:rsid w:val="00256B9B"/>
    <w:rsid w:val="0025719D"/>
    <w:rsid w:val="002576BD"/>
    <w:rsid w:val="0026035C"/>
    <w:rsid w:val="00260B38"/>
    <w:rsid w:val="00262BA1"/>
    <w:rsid w:val="00263022"/>
    <w:rsid w:val="0026409B"/>
    <w:rsid w:val="0026428D"/>
    <w:rsid w:val="00264303"/>
    <w:rsid w:val="00264CAB"/>
    <w:rsid w:val="002650CC"/>
    <w:rsid w:val="002674E6"/>
    <w:rsid w:val="002700B8"/>
    <w:rsid w:val="0027084C"/>
    <w:rsid w:val="00270F57"/>
    <w:rsid w:val="0027124E"/>
    <w:rsid w:val="002714FF"/>
    <w:rsid w:val="00271D87"/>
    <w:rsid w:val="00272223"/>
    <w:rsid w:val="00272438"/>
    <w:rsid w:val="00273333"/>
    <w:rsid w:val="00273EEA"/>
    <w:rsid w:val="00274467"/>
    <w:rsid w:val="00275341"/>
    <w:rsid w:val="0027571D"/>
    <w:rsid w:val="00275BC6"/>
    <w:rsid w:val="00277DD3"/>
    <w:rsid w:val="0028017B"/>
    <w:rsid w:val="002803A5"/>
    <w:rsid w:val="0028109D"/>
    <w:rsid w:val="002817F6"/>
    <w:rsid w:val="00281E29"/>
    <w:rsid w:val="00282ABB"/>
    <w:rsid w:val="00282E87"/>
    <w:rsid w:val="002832DA"/>
    <w:rsid w:val="00284CF8"/>
    <w:rsid w:val="00285B34"/>
    <w:rsid w:val="00285F87"/>
    <w:rsid w:val="00286166"/>
    <w:rsid w:val="00286445"/>
    <w:rsid w:val="002865F2"/>
    <w:rsid w:val="00287527"/>
    <w:rsid w:val="00290129"/>
    <w:rsid w:val="0029027F"/>
    <w:rsid w:val="00290AE0"/>
    <w:rsid w:val="00291110"/>
    <w:rsid w:val="00291170"/>
    <w:rsid w:val="00291D81"/>
    <w:rsid w:val="00291E9F"/>
    <w:rsid w:val="002926D5"/>
    <w:rsid w:val="002930E0"/>
    <w:rsid w:val="002933DD"/>
    <w:rsid w:val="002945AF"/>
    <w:rsid w:val="00294ABC"/>
    <w:rsid w:val="00294F03"/>
    <w:rsid w:val="0029592A"/>
    <w:rsid w:val="00295A49"/>
    <w:rsid w:val="00295ED1"/>
    <w:rsid w:val="002A0518"/>
    <w:rsid w:val="002A109D"/>
    <w:rsid w:val="002A27CB"/>
    <w:rsid w:val="002A291E"/>
    <w:rsid w:val="002A314B"/>
    <w:rsid w:val="002A3724"/>
    <w:rsid w:val="002A4EE9"/>
    <w:rsid w:val="002A505A"/>
    <w:rsid w:val="002A5B23"/>
    <w:rsid w:val="002A668B"/>
    <w:rsid w:val="002A70AC"/>
    <w:rsid w:val="002A7234"/>
    <w:rsid w:val="002A76E4"/>
    <w:rsid w:val="002A7C78"/>
    <w:rsid w:val="002A7FFA"/>
    <w:rsid w:val="002B066D"/>
    <w:rsid w:val="002B12F8"/>
    <w:rsid w:val="002B2087"/>
    <w:rsid w:val="002B20EA"/>
    <w:rsid w:val="002B3060"/>
    <w:rsid w:val="002B38E1"/>
    <w:rsid w:val="002B4155"/>
    <w:rsid w:val="002B4237"/>
    <w:rsid w:val="002B4931"/>
    <w:rsid w:val="002B5061"/>
    <w:rsid w:val="002B5063"/>
    <w:rsid w:val="002B5D46"/>
    <w:rsid w:val="002B66FB"/>
    <w:rsid w:val="002B692F"/>
    <w:rsid w:val="002B6DC2"/>
    <w:rsid w:val="002B7A13"/>
    <w:rsid w:val="002C240F"/>
    <w:rsid w:val="002C39BC"/>
    <w:rsid w:val="002C4258"/>
    <w:rsid w:val="002C446D"/>
    <w:rsid w:val="002C44AB"/>
    <w:rsid w:val="002C45CA"/>
    <w:rsid w:val="002C5393"/>
    <w:rsid w:val="002C61D3"/>
    <w:rsid w:val="002C6472"/>
    <w:rsid w:val="002C738F"/>
    <w:rsid w:val="002C74DF"/>
    <w:rsid w:val="002D0855"/>
    <w:rsid w:val="002D1D79"/>
    <w:rsid w:val="002D25C1"/>
    <w:rsid w:val="002D3031"/>
    <w:rsid w:val="002D38CB"/>
    <w:rsid w:val="002D38E0"/>
    <w:rsid w:val="002D4643"/>
    <w:rsid w:val="002D478E"/>
    <w:rsid w:val="002D4B70"/>
    <w:rsid w:val="002D4C53"/>
    <w:rsid w:val="002D52E6"/>
    <w:rsid w:val="002D5DD3"/>
    <w:rsid w:val="002D6C43"/>
    <w:rsid w:val="002E2232"/>
    <w:rsid w:val="002E2BBD"/>
    <w:rsid w:val="002E2BE3"/>
    <w:rsid w:val="002E2C8C"/>
    <w:rsid w:val="002E41AC"/>
    <w:rsid w:val="002E4EC3"/>
    <w:rsid w:val="002E5627"/>
    <w:rsid w:val="002E5771"/>
    <w:rsid w:val="002E57A4"/>
    <w:rsid w:val="002E5DE4"/>
    <w:rsid w:val="002E5FB5"/>
    <w:rsid w:val="002E6287"/>
    <w:rsid w:val="002E6C2A"/>
    <w:rsid w:val="002E705B"/>
    <w:rsid w:val="002E7471"/>
    <w:rsid w:val="002E7E4A"/>
    <w:rsid w:val="002F0BBB"/>
    <w:rsid w:val="002F0EBB"/>
    <w:rsid w:val="002F0F33"/>
    <w:rsid w:val="002F180E"/>
    <w:rsid w:val="002F2AF7"/>
    <w:rsid w:val="002F31B1"/>
    <w:rsid w:val="002F37EF"/>
    <w:rsid w:val="002F49B8"/>
    <w:rsid w:val="002F4E55"/>
    <w:rsid w:val="002F628C"/>
    <w:rsid w:val="002F6BD8"/>
    <w:rsid w:val="002F71D2"/>
    <w:rsid w:val="002F76BA"/>
    <w:rsid w:val="00300606"/>
    <w:rsid w:val="0030062D"/>
    <w:rsid w:val="00300757"/>
    <w:rsid w:val="003015A6"/>
    <w:rsid w:val="00301651"/>
    <w:rsid w:val="003027B5"/>
    <w:rsid w:val="0030282C"/>
    <w:rsid w:val="003029D9"/>
    <w:rsid w:val="00302E72"/>
    <w:rsid w:val="0030495A"/>
    <w:rsid w:val="00304DF5"/>
    <w:rsid w:val="00304FE9"/>
    <w:rsid w:val="00305068"/>
    <w:rsid w:val="00305077"/>
    <w:rsid w:val="00305C59"/>
    <w:rsid w:val="0030600A"/>
    <w:rsid w:val="00310DFB"/>
    <w:rsid w:val="00312AE9"/>
    <w:rsid w:val="00312B39"/>
    <w:rsid w:val="00312C2D"/>
    <w:rsid w:val="003143D8"/>
    <w:rsid w:val="00315CA0"/>
    <w:rsid w:val="00315FE1"/>
    <w:rsid w:val="00316331"/>
    <w:rsid w:val="003170F9"/>
    <w:rsid w:val="00317F7A"/>
    <w:rsid w:val="00321194"/>
    <w:rsid w:val="00321418"/>
    <w:rsid w:val="003219BD"/>
    <w:rsid w:val="00322026"/>
    <w:rsid w:val="00322559"/>
    <w:rsid w:val="00322562"/>
    <w:rsid w:val="003225A3"/>
    <w:rsid w:val="003226DC"/>
    <w:rsid w:val="00322AE4"/>
    <w:rsid w:val="00323D96"/>
    <w:rsid w:val="003259EB"/>
    <w:rsid w:val="00325BC3"/>
    <w:rsid w:val="00325C38"/>
    <w:rsid w:val="0032671D"/>
    <w:rsid w:val="00326F8C"/>
    <w:rsid w:val="00327D7F"/>
    <w:rsid w:val="00327DB5"/>
    <w:rsid w:val="003302E6"/>
    <w:rsid w:val="00330811"/>
    <w:rsid w:val="003328D2"/>
    <w:rsid w:val="00333159"/>
    <w:rsid w:val="00333EEF"/>
    <w:rsid w:val="00334AB8"/>
    <w:rsid w:val="00334B01"/>
    <w:rsid w:val="00334D41"/>
    <w:rsid w:val="00335D4F"/>
    <w:rsid w:val="003366C7"/>
    <w:rsid w:val="00336D7C"/>
    <w:rsid w:val="0033702A"/>
    <w:rsid w:val="003379EE"/>
    <w:rsid w:val="00337A33"/>
    <w:rsid w:val="00340857"/>
    <w:rsid w:val="00340A97"/>
    <w:rsid w:val="00340C52"/>
    <w:rsid w:val="00341599"/>
    <w:rsid w:val="003416AE"/>
    <w:rsid w:val="003429CC"/>
    <w:rsid w:val="00342A0F"/>
    <w:rsid w:val="0034314B"/>
    <w:rsid w:val="003440D2"/>
    <w:rsid w:val="0034418E"/>
    <w:rsid w:val="00344401"/>
    <w:rsid w:val="0034473E"/>
    <w:rsid w:val="00345220"/>
    <w:rsid w:val="00345792"/>
    <w:rsid w:val="00345BCC"/>
    <w:rsid w:val="0034696D"/>
    <w:rsid w:val="00346A2F"/>
    <w:rsid w:val="00347224"/>
    <w:rsid w:val="003473CA"/>
    <w:rsid w:val="003478DD"/>
    <w:rsid w:val="00347916"/>
    <w:rsid w:val="003507AA"/>
    <w:rsid w:val="00351018"/>
    <w:rsid w:val="0035108E"/>
    <w:rsid w:val="0035192F"/>
    <w:rsid w:val="003531F9"/>
    <w:rsid w:val="0035389E"/>
    <w:rsid w:val="003538DE"/>
    <w:rsid w:val="003545CE"/>
    <w:rsid w:val="00355405"/>
    <w:rsid w:val="00356D04"/>
    <w:rsid w:val="003575F7"/>
    <w:rsid w:val="00357644"/>
    <w:rsid w:val="00360572"/>
    <w:rsid w:val="00360720"/>
    <w:rsid w:val="003610BB"/>
    <w:rsid w:val="003625AF"/>
    <w:rsid w:val="0036287E"/>
    <w:rsid w:val="00362F24"/>
    <w:rsid w:val="00363494"/>
    <w:rsid w:val="00363CD0"/>
    <w:rsid w:val="00364244"/>
    <w:rsid w:val="0036485E"/>
    <w:rsid w:val="00364A28"/>
    <w:rsid w:val="00365C64"/>
    <w:rsid w:val="00365E11"/>
    <w:rsid w:val="00366470"/>
    <w:rsid w:val="00366A19"/>
    <w:rsid w:val="0037079E"/>
    <w:rsid w:val="00370BB9"/>
    <w:rsid w:val="00370D22"/>
    <w:rsid w:val="0037359F"/>
    <w:rsid w:val="00375661"/>
    <w:rsid w:val="00375C02"/>
    <w:rsid w:val="003760D0"/>
    <w:rsid w:val="003762EE"/>
    <w:rsid w:val="00376C5B"/>
    <w:rsid w:val="00376CE8"/>
    <w:rsid w:val="003776C9"/>
    <w:rsid w:val="00377B98"/>
    <w:rsid w:val="0038102F"/>
    <w:rsid w:val="00381B99"/>
    <w:rsid w:val="003826B7"/>
    <w:rsid w:val="00382CBA"/>
    <w:rsid w:val="0038592F"/>
    <w:rsid w:val="003865EE"/>
    <w:rsid w:val="00386C4F"/>
    <w:rsid w:val="003870DB"/>
    <w:rsid w:val="00387904"/>
    <w:rsid w:val="00390F2A"/>
    <w:rsid w:val="00391213"/>
    <w:rsid w:val="00391DF8"/>
    <w:rsid w:val="00392804"/>
    <w:rsid w:val="00392911"/>
    <w:rsid w:val="003933A7"/>
    <w:rsid w:val="00394191"/>
    <w:rsid w:val="0039420E"/>
    <w:rsid w:val="00394494"/>
    <w:rsid w:val="0039509F"/>
    <w:rsid w:val="00397911"/>
    <w:rsid w:val="00397ADB"/>
    <w:rsid w:val="00397CD6"/>
    <w:rsid w:val="003A18C3"/>
    <w:rsid w:val="003A1904"/>
    <w:rsid w:val="003A2961"/>
    <w:rsid w:val="003A383E"/>
    <w:rsid w:val="003A3F8F"/>
    <w:rsid w:val="003A4973"/>
    <w:rsid w:val="003A5099"/>
    <w:rsid w:val="003A52B2"/>
    <w:rsid w:val="003A665B"/>
    <w:rsid w:val="003A6921"/>
    <w:rsid w:val="003A6A9E"/>
    <w:rsid w:val="003A774E"/>
    <w:rsid w:val="003A7765"/>
    <w:rsid w:val="003A7E68"/>
    <w:rsid w:val="003B0455"/>
    <w:rsid w:val="003B0516"/>
    <w:rsid w:val="003B0888"/>
    <w:rsid w:val="003B0FDF"/>
    <w:rsid w:val="003B15FA"/>
    <w:rsid w:val="003B17E5"/>
    <w:rsid w:val="003B2478"/>
    <w:rsid w:val="003B2770"/>
    <w:rsid w:val="003B2F85"/>
    <w:rsid w:val="003B33A5"/>
    <w:rsid w:val="003B4E5F"/>
    <w:rsid w:val="003B61EF"/>
    <w:rsid w:val="003B68C3"/>
    <w:rsid w:val="003B76A0"/>
    <w:rsid w:val="003B7E0E"/>
    <w:rsid w:val="003C018B"/>
    <w:rsid w:val="003C04E0"/>
    <w:rsid w:val="003C0E28"/>
    <w:rsid w:val="003C1218"/>
    <w:rsid w:val="003C181A"/>
    <w:rsid w:val="003C1BE7"/>
    <w:rsid w:val="003C1C37"/>
    <w:rsid w:val="003C27EB"/>
    <w:rsid w:val="003C2875"/>
    <w:rsid w:val="003C29CF"/>
    <w:rsid w:val="003C2CF5"/>
    <w:rsid w:val="003C31C7"/>
    <w:rsid w:val="003C436F"/>
    <w:rsid w:val="003C45D4"/>
    <w:rsid w:val="003C4EA8"/>
    <w:rsid w:val="003C5B3A"/>
    <w:rsid w:val="003C6C72"/>
    <w:rsid w:val="003C7897"/>
    <w:rsid w:val="003D0598"/>
    <w:rsid w:val="003D05E0"/>
    <w:rsid w:val="003D12AE"/>
    <w:rsid w:val="003D143F"/>
    <w:rsid w:val="003D1707"/>
    <w:rsid w:val="003D195B"/>
    <w:rsid w:val="003D21A0"/>
    <w:rsid w:val="003D2E0D"/>
    <w:rsid w:val="003D3ECD"/>
    <w:rsid w:val="003D4AAA"/>
    <w:rsid w:val="003D522F"/>
    <w:rsid w:val="003D6F7D"/>
    <w:rsid w:val="003E01BE"/>
    <w:rsid w:val="003E0964"/>
    <w:rsid w:val="003E0E5E"/>
    <w:rsid w:val="003E18CA"/>
    <w:rsid w:val="003E33C1"/>
    <w:rsid w:val="003E3BEF"/>
    <w:rsid w:val="003E411F"/>
    <w:rsid w:val="003E42D3"/>
    <w:rsid w:val="003E4D49"/>
    <w:rsid w:val="003E5261"/>
    <w:rsid w:val="003E5810"/>
    <w:rsid w:val="003E6032"/>
    <w:rsid w:val="003E635D"/>
    <w:rsid w:val="003E678B"/>
    <w:rsid w:val="003E6E59"/>
    <w:rsid w:val="003F122F"/>
    <w:rsid w:val="003F261D"/>
    <w:rsid w:val="003F32EC"/>
    <w:rsid w:val="003F3C7E"/>
    <w:rsid w:val="003F441E"/>
    <w:rsid w:val="003F4584"/>
    <w:rsid w:val="003F4DFC"/>
    <w:rsid w:val="003F552B"/>
    <w:rsid w:val="003F56E6"/>
    <w:rsid w:val="003F5984"/>
    <w:rsid w:val="003F6212"/>
    <w:rsid w:val="003F62D1"/>
    <w:rsid w:val="003F67B8"/>
    <w:rsid w:val="003F6F7F"/>
    <w:rsid w:val="003F765A"/>
    <w:rsid w:val="003F76D4"/>
    <w:rsid w:val="003F7FD7"/>
    <w:rsid w:val="00401C0E"/>
    <w:rsid w:val="00402126"/>
    <w:rsid w:val="004023DB"/>
    <w:rsid w:val="00402D01"/>
    <w:rsid w:val="00402DC5"/>
    <w:rsid w:val="00403605"/>
    <w:rsid w:val="00404B15"/>
    <w:rsid w:val="0040518F"/>
    <w:rsid w:val="00405475"/>
    <w:rsid w:val="0040638E"/>
    <w:rsid w:val="00410CA6"/>
    <w:rsid w:val="0041148F"/>
    <w:rsid w:val="004121C4"/>
    <w:rsid w:val="004125C7"/>
    <w:rsid w:val="00412EB7"/>
    <w:rsid w:val="00413F08"/>
    <w:rsid w:val="00415160"/>
    <w:rsid w:val="00415A35"/>
    <w:rsid w:val="00415BF0"/>
    <w:rsid w:val="004160A2"/>
    <w:rsid w:val="00416F08"/>
    <w:rsid w:val="00417711"/>
    <w:rsid w:val="004219FA"/>
    <w:rsid w:val="0042253D"/>
    <w:rsid w:val="0042258F"/>
    <w:rsid w:val="00423376"/>
    <w:rsid w:val="00423786"/>
    <w:rsid w:val="004237C8"/>
    <w:rsid w:val="00424757"/>
    <w:rsid w:val="00424DF8"/>
    <w:rsid w:val="0042618A"/>
    <w:rsid w:val="00426292"/>
    <w:rsid w:val="0042655B"/>
    <w:rsid w:val="00430641"/>
    <w:rsid w:val="004306B7"/>
    <w:rsid w:val="00431658"/>
    <w:rsid w:val="004324BE"/>
    <w:rsid w:val="00433744"/>
    <w:rsid w:val="00436698"/>
    <w:rsid w:val="00436B40"/>
    <w:rsid w:val="00436C0B"/>
    <w:rsid w:val="00440EBC"/>
    <w:rsid w:val="0044105B"/>
    <w:rsid w:val="00441EF3"/>
    <w:rsid w:val="00441F2E"/>
    <w:rsid w:val="004432E5"/>
    <w:rsid w:val="00443EF3"/>
    <w:rsid w:val="0044560F"/>
    <w:rsid w:val="00445F32"/>
    <w:rsid w:val="004468B4"/>
    <w:rsid w:val="004470EA"/>
    <w:rsid w:val="00447233"/>
    <w:rsid w:val="00447AC1"/>
    <w:rsid w:val="00447E9F"/>
    <w:rsid w:val="004500EC"/>
    <w:rsid w:val="004509F3"/>
    <w:rsid w:val="00450B05"/>
    <w:rsid w:val="00450D3D"/>
    <w:rsid w:val="00451228"/>
    <w:rsid w:val="00451566"/>
    <w:rsid w:val="004517D4"/>
    <w:rsid w:val="00451A18"/>
    <w:rsid w:val="00451A65"/>
    <w:rsid w:val="00452829"/>
    <w:rsid w:val="004539FF"/>
    <w:rsid w:val="00454C55"/>
    <w:rsid w:val="0045535A"/>
    <w:rsid w:val="00455372"/>
    <w:rsid w:val="00455955"/>
    <w:rsid w:val="004566E5"/>
    <w:rsid w:val="00456924"/>
    <w:rsid w:val="004602F3"/>
    <w:rsid w:val="0046045E"/>
    <w:rsid w:val="0046178F"/>
    <w:rsid w:val="00461A71"/>
    <w:rsid w:val="00463ADB"/>
    <w:rsid w:val="00464368"/>
    <w:rsid w:val="00465686"/>
    <w:rsid w:val="00465FA9"/>
    <w:rsid w:val="00467C59"/>
    <w:rsid w:val="004702BB"/>
    <w:rsid w:val="00470783"/>
    <w:rsid w:val="00471EF6"/>
    <w:rsid w:val="004720E8"/>
    <w:rsid w:val="00472863"/>
    <w:rsid w:val="00472DCC"/>
    <w:rsid w:val="004730BD"/>
    <w:rsid w:val="004743F2"/>
    <w:rsid w:val="00474948"/>
    <w:rsid w:val="00476B72"/>
    <w:rsid w:val="0048086E"/>
    <w:rsid w:val="0048105E"/>
    <w:rsid w:val="00481B34"/>
    <w:rsid w:val="00482BD7"/>
    <w:rsid w:val="00483349"/>
    <w:rsid w:val="00484ACE"/>
    <w:rsid w:val="00484B7A"/>
    <w:rsid w:val="00484FAC"/>
    <w:rsid w:val="00485399"/>
    <w:rsid w:val="00485DC9"/>
    <w:rsid w:val="0048651C"/>
    <w:rsid w:val="004879E8"/>
    <w:rsid w:val="004908B1"/>
    <w:rsid w:val="00490B62"/>
    <w:rsid w:val="004922CE"/>
    <w:rsid w:val="004936B7"/>
    <w:rsid w:val="004936D4"/>
    <w:rsid w:val="00493854"/>
    <w:rsid w:val="00493A16"/>
    <w:rsid w:val="00493B7C"/>
    <w:rsid w:val="00494F10"/>
    <w:rsid w:val="00495140"/>
    <w:rsid w:val="00495499"/>
    <w:rsid w:val="00495CCD"/>
    <w:rsid w:val="00496491"/>
    <w:rsid w:val="004969B1"/>
    <w:rsid w:val="00497360"/>
    <w:rsid w:val="004979E8"/>
    <w:rsid w:val="00497E40"/>
    <w:rsid w:val="004A009A"/>
    <w:rsid w:val="004A014C"/>
    <w:rsid w:val="004A0173"/>
    <w:rsid w:val="004A06CD"/>
    <w:rsid w:val="004A1466"/>
    <w:rsid w:val="004A2163"/>
    <w:rsid w:val="004A2B51"/>
    <w:rsid w:val="004A2CCC"/>
    <w:rsid w:val="004A31A1"/>
    <w:rsid w:val="004A38E5"/>
    <w:rsid w:val="004A40AC"/>
    <w:rsid w:val="004A44E9"/>
    <w:rsid w:val="004A4735"/>
    <w:rsid w:val="004A5F3B"/>
    <w:rsid w:val="004A665C"/>
    <w:rsid w:val="004A6AA7"/>
    <w:rsid w:val="004A6BD3"/>
    <w:rsid w:val="004A72BB"/>
    <w:rsid w:val="004A75A9"/>
    <w:rsid w:val="004A7789"/>
    <w:rsid w:val="004A789B"/>
    <w:rsid w:val="004B1530"/>
    <w:rsid w:val="004B1BA7"/>
    <w:rsid w:val="004B31AB"/>
    <w:rsid w:val="004B33E9"/>
    <w:rsid w:val="004B45A7"/>
    <w:rsid w:val="004B668C"/>
    <w:rsid w:val="004B686B"/>
    <w:rsid w:val="004B6AB3"/>
    <w:rsid w:val="004B7862"/>
    <w:rsid w:val="004C0E3B"/>
    <w:rsid w:val="004C1075"/>
    <w:rsid w:val="004C178C"/>
    <w:rsid w:val="004C2928"/>
    <w:rsid w:val="004C31A3"/>
    <w:rsid w:val="004C3326"/>
    <w:rsid w:val="004C3C41"/>
    <w:rsid w:val="004C3C85"/>
    <w:rsid w:val="004C4372"/>
    <w:rsid w:val="004C47F3"/>
    <w:rsid w:val="004C4C24"/>
    <w:rsid w:val="004C4E86"/>
    <w:rsid w:val="004C56A9"/>
    <w:rsid w:val="004C59AC"/>
    <w:rsid w:val="004C6E4F"/>
    <w:rsid w:val="004C7A3F"/>
    <w:rsid w:val="004D14AB"/>
    <w:rsid w:val="004D17DD"/>
    <w:rsid w:val="004D213C"/>
    <w:rsid w:val="004D290D"/>
    <w:rsid w:val="004D3050"/>
    <w:rsid w:val="004D376A"/>
    <w:rsid w:val="004D406B"/>
    <w:rsid w:val="004D4A05"/>
    <w:rsid w:val="004D57AC"/>
    <w:rsid w:val="004D57B5"/>
    <w:rsid w:val="004D67AB"/>
    <w:rsid w:val="004D6885"/>
    <w:rsid w:val="004D6F83"/>
    <w:rsid w:val="004D7958"/>
    <w:rsid w:val="004D7BCC"/>
    <w:rsid w:val="004D7C51"/>
    <w:rsid w:val="004E01F8"/>
    <w:rsid w:val="004E1C88"/>
    <w:rsid w:val="004E2145"/>
    <w:rsid w:val="004E2B0A"/>
    <w:rsid w:val="004E4B73"/>
    <w:rsid w:val="004E599A"/>
    <w:rsid w:val="004E702F"/>
    <w:rsid w:val="004E73C2"/>
    <w:rsid w:val="004E7631"/>
    <w:rsid w:val="004E7B92"/>
    <w:rsid w:val="004F0055"/>
    <w:rsid w:val="004F05E6"/>
    <w:rsid w:val="004F161E"/>
    <w:rsid w:val="004F1725"/>
    <w:rsid w:val="004F2FF2"/>
    <w:rsid w:val="004F344E"/>
    <w:rsid w:val="004F37BA"/>
    <w:rsid w:val="004F3C1F"/>
    <w:rsid w:val="004F45A9"/>
    <w:rsid w:val="004F4E17"/>
    <w:rsid w:val="004F533F"/>
    <w:rsid w:val="004F5417"/>
    <w:rsid w:val="004F594D"/>
    <w:rsid w:val="004F661E"/>
    <w:rsid w:val="004F6716"/>
    <w:rsid w:val="004F6BAD"/>
    <w:rsid w:val="00501001"/>
    <w:rsid w:val="00501577"/>
    <w:rsid w:val="00501F70"/>
    <w:rsid w:val="00502209"/>
    <w:rsid w:val="005022A6"/>
    <w:rsid w:val="00502799"/>
    <w:rsid w:val="00502CF8"/>
    <w:rsid w:val="00503FA1"/>
    <w:rsid w:val="005040E3"/>
    <w:rsid w:val="00504440"/>
    <w:rsid w:val="00505819"/>
    <w:rsid w:val="00505EC8"/>
    <w:rsid w:val="00506B71"/>
    <w:rsid w:val="005078DA"/>
    <w:rsid w:val="00507C6A"/>
    <w:rsid w:val="00513EBF"/>
    <w:rsid w:val="0051416F"/>
    <w:rsid w:val="00514909"/>
    <w:rsid w:val="00514D4D"/>
    <w:rsid w:val="00514E73"/>
    <w:rsid w:val="005152C1"/>
    <w:rsid w:val="0051558F"/>
    <w:rsid w:val="005157D5"/>
    <w:rsid w:val="00516009"/>
    <w:rsid w:val="00516BBD"/>
    <w:rsid w:val="0051758B"/>
    <w:rsid w:val="00520039"/>
    <w:rsid w:val="00520321"/>
    <w:rsid w:val="00520A66"/>
    <w:rsid w:val="00520CEF"/>
    <w:rsid w:val="005214FD"/>
    <w:rsid w:val="00522AD3"/>
    <w:rsid w:val="005249BA"/>
    <w:rsid w:val="00524CED"/>
    <w:rsid w:val="00524EDE"/>
    <w:rsid w:val="00525836"/>
    <w:rsid w:val="00525DDE"/>
    <w:rsid w:val="00526D7E"/>
    <w:rsid w:val="005308C4"/>
    <w:rsid w:val="0053132E"/>
    <w:rsid w:val="00531932"/>
    <w:rsid w:val="005319B5"/>
    <w:rsid w:val="00532519"/>
    <w:rsid w:val="00532DD0"/>
    <w:rsid w:val="005330D9"/>
    <w:rsid w:val="005335D0"/>
    <w:rsid w:val="00533E5B"/>
    <w:rsid w:val="00534562"/>
    <w:rsid w:val="005374B2"/>
    <w:rsid w:val="005378E6"/>
    <w:rsid w:val="00537F1E"/>
    <w:rsid w:val="00541019"/>
    <w:rsid w:val="005410E1"/>
    <w:rsid w:val="005421E5"/>
    <w:rsid w:val="0054221C"/>
    <w:rsid w:val="0054227A"/>
    <w:rsid w:val="00542BC6"/>
    <w:rsid w:val="00542D79"/>
    <w:rsid w:val="005430B2"/>
    <w:rsid w:val="00543226"/>
    <w:rsid w:val="0054334D"/>
    <w:rsid w:val="005441F5"/>
    <w:rsid w:val="00545582"/>
    <w:rsid w:val="00545802"/>
    <w:rsid w:val="005505AA"/>
    <w:rsid w:val="00550873"/>
    <w:rsid w:val="00550DD0"/>
    <w:rsid w:val="005512F1"/>
    <w:rsid w:val="00551AE0"/>
    <w:rsid w:val="00551CD3"/>
    <w:rsid w:val="00552632"/>
    <w:rsid w:val="00552BE0"/>
    <w:rsid w:val="005548AD"/>
    <w:rsid w:val="00554995"/>
    <w:rsid w:val="005551F5"/>
    <w:rsid w:val="00556498"/>
    <w:rsid w:val="005567DC"/>
    <w:rsid w:val="005567F1"/>
    <w:rsid w:val="00556845"/>
    <w:rsid w:val="00557645"/>
    <w:rsid w:val="0055781C"/>
    <w:rsid w:val="00557B00"/>
    <w:rsid w:val="00557BA9"/>
    <w:rsid w:val="0056078B"/>
    <w:rsid w:val="00560EE7"/>
    <w:rsid w:val="00561105"/>
    <w:rsid w:val="00561E75"/>
    <w:rsid w:val="0056207D"/>
    <w:rsid w:val="005620AC"/>
    <w:rsid w:val="005623A3"/>
    <w:rsid w:val="005624A2"/>
    <w:rsid w:val="00564F57"/>
    <w:rsid w:val="00565F5E"/>
    <w:rsid w:val="00566530"/>
    <w:rsid w:val="005665DF"/>
    <w:rsid w:val="00566C64"/>
    <w:rsid w:val="00566DF2"/>
    <w:rsid w:val="00566F10"/>
    <w:rsid w:val="005672FF"/>
    <w:rsid w:val="00567BF1"/>
    <w:rsid w:val="00567D4C"/>
    <w:rsid w:val="005703A0"/>
    <w:rsid w:val="005705BB"/>
    <w:rsid w:val="00570AC9"/>
    <w:rsid w:val="00570F8B"/>
    <w:rsid w:val="00571206"/>
    <w:rsid w:val="0057129F"/>
    <w:rsid w:val="005714BD"/>
    <w:rsid w:val="0057173D"/>
    <w:rsid w:val="0057180C"/>
    <w:rsid w:val="005718C4"/>
    <w:rsid w:val="0057283F"/>
    <w:rsid w:val="00572F87"/>
    <w:rsid w:val="00573AC9"/>
    <w:rsid w:val="005741B8"/>
    <w:rsid w:val="00575700"/>
    <w:rsid w:val="00576DF2"/>
    <w:rsid w:val="00576EDB"/>
    <w:rsid w:val="0057723B"/>
    <w:rsid w:val="00577604"/>
    <w:rsid w:val="00577CF9"/>
    <w:rsid w:val="00580125"/>
    <w:rsid w:val="005801AF"/>
    <w:rsid w:val="0058081D"/>
    <w:rsid w:val="00581133"/>
    <w:rsid w:val="00581D3D"/>
    <w:rsid w:val="0058252A"/>
    <w:rsid w:val="0058271D"/>
    <w:rsid w:val="00584D5F"/>
    <w:rsid w:val="00585A02"/>
    <w:rsid w:val="00585A0E"/>
    <w:rsid w:val="00585CE8"/>
    <w:rsid w:val="0059047C"/>
    <w:rsid w:val="00590832"/>
    <w:rsid w:val="00590A43"/>
    <w:rsid w:val="00590F47"/>
    <w:rsid w:val="00591624"/>
    <w:rsid w:val="00591B5A"/>
    <w:rsid w:val="00591DD1"/>
    <w:rsid w:val="00591E82"/>
    <w:rsid w:val="00592321"/>
    <w:rsid w:val="005928B8"/>
    <w:rsid w:val="00593275"/>
    <w:rsid w:val="0059341E"/>
    <w:rsid w:val="00594235"/>
    <w:rsid w:val="005942FD"/>
    <w:rsid w:val="00594567"/>
    <w:rsid w:val="005950ED"/>
    <w:rsid w:val="0059574C"/>
    <w:rsid w:val="0059606C"/>
    <w:rsid w:val="0059606D"/>
    <w:rsid w:val="005961DD"/>
    <w:rsid w:val="00596234"/>
    <w:rsid w:val="005967DA"/>
    <w:rsid w:val="00596F4E"/>
    <w:rsid w:val="00596F53"/>
    <w:rsid w:val="00596F9A"/>
    <w:rsid w:val="00597F33"/>
    <w:rsid w:val="005A00E7"/>
    <w:rsid w:val="005A0564"/>
    <w:rsid w:val="005A0669"/>
    <w:rsid w:val="005A0BEF"/>
    <w:rsid w:val="005A277D"/>
    <w:rsid w:val="005A3DE5"/>
    <w:rsid w:val="005A51DD"/>
    <w:rsid w:val="005A6387"/>
    <w:rsid w:val="005A668E"/>
    <w:rsid w:val="005A71FE"/>
    <w:rsid w:val="005A7901"/>
    <w:rsid w:val="005B09EC"/>
    <w:rsid w:val="005B237D"/>
    <w:rsid w:val="005B2EEC"/>
    <w:rsid w:val="005B3047"/>
    <w:rsid w:val="005B319C"/>
    <w:rsid w:val="005B4005"/>
    <w:rsid w:val="005B4283"/>
    <w:rsid w:val="005B5773"/>
    <w:rsid w:val="005B60BC"/>
    <w:rsid w:val="005B6EF3"/>
    <w:rsid w:val="005B6F4C"/>
    <w:rsid w:val="005B759A"/>
    <w:rsid w:val="005C033A"/>
    <w:rsid w:val="005C0B2F"/>
    <w:rsid w:val="005C0BAC"/>
    <w:rsid w:val="005C13D5"/>
    <w:rsid w:val="005C1F4B"/>
    <w:rsid w:val="005C26E0"/>
    <w:rsid w:val="005C31E3"/>
    <w:rsid w:val="005C3BFD"/>
    <w:rsid w:val="005C3E80"/>
    <w:rsid w:val="005C4845"/>
    <w:rsid w:val="005C5183"/>
    <w:rsid w:val="005C5505"/>
    <w:rsid w:val="005C5CF4"/>
    <w:rsid w:val="005C6F7A"/>
    <w:rsid w:val="005C7046"/>
    <w:rsid w:val="005C7BB4"/>
    <w:rsid w:val="005C7FD5"/>
    <w:rsid w:val="005D04C2"/>
    <w:rsid w:val="005D0686"/>
    <w:rsid w:val="005D0D29"/>
    <w:rsid w:val="005D0E2F"/>
    <w:rsid w:val="005D2481"/>
    <w:rsid w:val="005D3361"/>
    <w:rsid w:val="005D35C2"/>
    <w:rsid w:val="005D51B8"/>
    <w:rsid w:val="005D58EE"/>
    <w:rsid w:val="005D6975"/>
    <w:rsid w:val="005D7714"/>
    <w:rsid w:val="005D7822"/>
    <w:rsid w:val="005E0ABC"/>
    <w:rsid w:val="005E1964"/>
    <w:rsid w:val="005E1F6F"/>
    <w:rsid w:val="005E2982"/>
    <w:rsid w:val="005E2FCD"/>
    <w:rsid w:val="005E3682"/>
    <w:rsid w:val="005E369C"/>
    <w:rsid w:val="005E3CC2"/>
    <w:rsid w:val="005E3EA7"/>
    <w:rsid w:val="005E54CE"/>
    <w:rsid w:val="005E5A9E"/>
    <w:rsid w:val="005E6967"/>
    <w:rsid w:val="005F03E9"/>
    <w:rsid w:val="005F1819"/>
    <w:rsid w:val="005F242E"/>
    <w:rsid w:val="005F2B71"/>
    <w:rsid w:val="005F3735"/>
    <w:rsid w:val="005F3BA0"/>
    <w:rsid w:val="005F443A"/>
    <w:rsid w:val="005F4D87"/>
    <w:rsid w:val="005F562E"/>
    <w:rsid w:val="005F5AF5"/>
    <w:rsid w:val="005F62A6"/>
    <w:rsid w:val="005F66C4"/>
    <w:rsid w:val="0060030F"/>
    <w:rsid w:val="00600C6E"/>
    <w:rsid w:val="00601446"/>
    <w:rsid w:val="00601662"/>
    <w:rsid w:val="006019F4"/>
    <w:rsid w:val="00601FAD"/>
    <w:rsid w:val="00602B9C"/>
    <w:rsid w:val="00603477"/>
    <w:rsid w:val="00604D50"/>
    <w:rsid w:val="00604F18"/>
    <w:rsid w:val="00605246"/>
    <w:rsid w:val="006058EA"/>
    <w:rsid w:val="00605CB9"/>
    <w:rsid w:val="006070C5"/>
    <w:rsid w:val="00607E4C"/>
    <w:rsid w:val="006102E6"/>
    <w:rsid w:val="006107FD"/>
    <w:rsid w:val="00611410"/>
    <w:rsid w:val="00612095"/>
    <w:rsid w:val="00612C6F"/>
    <w:rsid w:val="00613953"/>
    <w:rsid w:val="00613EE3"/>
    <w:rsid w:val="006143FC"/>
    <w:rsid w:val="00614C74"/>
    <w:rsid w:val="00614C89"/>
    <w:rsid w:val="00615897"/>
    <w:rsid w:val="00615CC6"/>
    <w:rsid w:val="00616171"/>
    <w:rsid w:val="006171D3"/>
    <w:rsid w:val="006203B9"/>
    <w:rsid w:val="00621F94"/>
    <w:rsid w:val="00623121"/>
    <w:rsid w:val="00623632"/>
    <w:rsid w:val="00623675"/>
    <w:rsid w:val="00623827"/>
    <w:rsid w:val="00624888"/>
    <w:rsid w:val="0062569E"/>
    <w:rsid w:val="00625BCC"/>
    <w:rsid w:val="0062643F"/>
    <w:rsid w:val="00626547"/>
    <w:rsid w:val="00627098"/>
    <w:rsid w:val="00627154"/>
    <w:rsid w:val="0062742E"/>
    <w:rsid w:val="006274F6"/>
    <w:rsid w:val="006276F7"/>
    <w:rsid w:val="00627F39"/>
    <w:rsid w:val="006304BF"/>
    <w:rsid w:val="006310BD"/>
    <w:rsid w:val="00632F25"/>
    <w:rsid w:val="00633256"/>
    <w:rsid w:val="00633AC4"/>
    <w:rsid w:val="00635522"/>
    <w:rsid w:val="006360F8"/>
    <w:rsid w:val="00636245"/>
    <w:rsid w:val="006362D6"/>
    <w:rsid w:val="00636307"/>
    <w:rsid w:val="006365CD"/>
    <w:rsid w:val="00636F4C"/>
    <w:rsid w:val="006372C9"/>
    <w:rsid w:val="00637C4D"/>
    <w:rsid w:val="00637DBB"/>
    <w:rsid w:val="006400A0"/>
    <w:rsid w:val="00640FF6"/>
    <w:rsid w:val="00641ACF"/>
    <w:rsid w:val="006428F4"/>
    <w:rsid w:val="00642DFF"/>
    <w:rsid w:val="00644654"/>
    <w:rsid w:val="0064590A"/>
    <w:rsid w:val="00646199"/>
    <w:rsid w:val="006461D1"/>
    <w:rsid w:val="006476D1"/>
    <w:rsid w:val="00647A8B"/>
    <w:rsid w:val="00647E9F"/>
    <w:rsid w:val="00647FC9"/>
    <w:rsid w:val="00650792"/>
    <w:rsid w:val="00650D3F"/>
    <w:rsid w:val="0065166C"/>
    <w:rsid w:val="006517CA"/>
    <w:rsid w:val="00651F01"/>
    <w:rsid w:val="006524BF"/>
    <w:rsid w:val="006529DF"/>
    <w:rsid w:val="006530A6"/>
    <w:rsid w:val="00653D05"/>
    <w:rsid w:val="00654268"/>
    <w:rsid w:val="006545A1"/>
    <w:rsid w:val="00655234"/>
    <w:rsid w:val="00655FC8"/>
    <w:rsid w:val="006564F4"/>
    <w:rsid w:val="00656587"/>
    <w:rsid w:val="00656BD7"/>
    <w:rsid w:val="00656E6D"/>
    <w:rsid w:val="00657131"/>
    <w:rsid w:val="00657373"/>
    <w:rsid w:val="00657594"/>
    <w:rsid w:val="00660552"/>
    <w:rsid w:val="00662BBB"/>
    <w:rsid w:val="006633CD"/>
    <w:rsid w:val="00663BFD"/>
    <w:rsid w:val="00663C61"/>
    <w:rsid w:val="00663EFD"/>
    <w:rsid w:val="006643B1"/>
    <w:rsid w:val="00664D18"/>
    <w:rsid w:val="00664DD2"/>
    <w:rsid w:val="00665850"/>
    <w:rsid w:val="00665A9C"/>
    <w:rsid w:val="00665DCB"/>
    <w:rsid w:val="0066678A"/>
    <w:rsid w:val="00667499"/>
    <w:rsid w:val="0067041F"/>
    <w:rsid w:val="00670F06"/>
    <w:rsid w:val="00671C4E"/>
    <w:rsid w:val="0067212E"/>
    <w:rsid w:val="00672E1D"/>
    <w:rsid w:val="00673248"/>
    <w:rsid w:val="00673755"/>
    <w:rsid w:val="00673E32"/>
    <w:rsid w:val="006748DC"/>
    <w:rsid w:val="006752C3"/>
    <w:rsid w:val="00675DA2"/>
    <w:rsid w:val="00675EF3"/>
    <w:rsid w:val="00676718"/>
    <w:rsid w:val="006767D4"/>
    <w:rsid w:val="00676D5E"/>
    <w:rsid w:val="00677A1C"/>
    <w:rsid w:val="00677C3D"/>
    <w:rsid w:val="00680168"/>
    <w:rsid w:val="0068240A"/>
    <w:rsid w:val="006824A6"/>
    <w:rsid w:val="00683024"/>
    <w:rsid w:val="00683972"/>
    <w:rsid w:val="00684110"/>
    <w:rsid w:val="00684A78"/>
    <w:rsid w:val="00684AA3"/>
    <w:rsid w:val="00684B12"/>
    <w:rsid w:val="00684D6D"/>
    <w:rsid w:val="0068544E"/>
    <w:rsid w:val="006854B2"/>
    <w:rsid w:val="0068666B"/>
    <w:rsid w:val="006866E9"/>
    <w:rsid w:val="00687C0C"/>
    <w:rsid w:val="00690ADC"/>
    <w:rsid w:val="0069103E"/>
    <w:rsid w:val="0069174F"/>
    <w:rsid w:val="006917D7"/>
    <w:rsid w:val="00691A7E"/>
    <w:rsid w:val="006920F4"/>
    <w:rsid w:val="00692597"/>
    <w:rsid w:val="00692D6D"/>
    <w:rsid w:val="00693BC2"/>
    <w:rsid w:val="00695927"/>
    <w:rsid w:val="006959E5"/>
    <w:rsid w:val="00696486"/>
    <w:rsid w:val="006969FD"/>
    <w:rsid w:val="00697623"/>
    <w:rsid w:val="006A046B"/>
    <w:rsid w:val="006A04E9"/>
    <w:rsid w:val="006A0D5D"/>
    <w:rsid w:val="006A17EC"/>
    <w:rsid w:val="006A1958"/>
    <w:rsid w:val="006A1DC1"/>
    <w:rsid w:val="006A23AD"/>
    <w:rsid w:val="006A296C"/>
    <w:rsid w:val="006A31FA"/>
    <w:rsid w:val="006A33E8"/>
    <w:rsid w:val="006A439B"/>
    <w:rsid w:val="006A5A6D"/>
    <w:rsid w:val="006A5EBF"/>
    <w:rsid w:val="006A6511"/>
    <w:rsid w:val="006A676A"/>
    <w:rsid w:val="006B02E0"/>
    <w:rsid w:val="006B0315"/>
    <w:rsid w:val="006B0417"/>
    <w:rsid w:val="006B05AE"/>
    <w:rsid w:val="006B0972"/>
    <w:rsid w:val="006B119C"/>
    <w:rsid w:val="006B16AB"/>
    <w:rsid w:val="006B211E"/>
    <w:rsid w:val="006B2966"/>
    <w:rsid w:val="006B32AD"/>
    <w:rsid w:val="006B46C9"/>
    <w:rsid w:val="006B4915"/>
    <w:rsid w:val="006B4FC7"/>
    <w:rsid w:val="006B6366"/>
    <w:rsid w:val="006B67F1"/>
    <w:rsid w:val="006B7131"/>
    <w:rsid w:val="006B74F0"/>
    <w:rsid w:val="006B7709"/>
    <w:rsid w:val="006B7A0C"/>
    <w:rsid w:val="006B7D75"/>
    <w:rsid w:val="006C015B"/>
    <w:rsid w:val="006C1A88"/>
    <w:rsid w:val="006C2370"/>
    <w:rsid w:val="006C24C0"/>
    <w:rsid w:val="006C274E"/>
    <w:rsid w:val="006C2C45"/>
    <w:rsid w:val="006C3008"/>
    <w:rsid w:val="006C316A"/>
    <w:rsid w:val="006C33A3"/>
    <w:rsid w:val="006C3B58"/>
    <w:rsid w:val="006C52B0"/>
    <w:rsid w:val="006C553F"/>
    <w:rsid w:val="006C5A4F"/>
    <w:rsid w:val="006C5C39"/>
    <w:rsid w:val="006C5EE6"/>
    <w:rsid w:val="006C6388"/>
    <w:rsid w:val="006C677D"/>
    <w:rsid w:val="006C7B4D"/>
    <w:rsid w:val="006D0558"/>
    <w:rsid w:val="006D0909"/>
    <w:rsid w:val="006D0941"/>
    <w:rsid w:val="006D0C86"/>
    <w:rsid w:val="006D0FB1"/>
    <w:rsid w:val="006D1C1C"/>
    <w:rsid w:val="006D1D8B"/>
    <w:rsid w:val="006D2AC9"/>
    <w:rsid w:val="006D622B"/>
    <w:rsid w:val="006D6D8A"/>
    <w:rsid w:val="006D7241"/>
    <w:rsid w:val="006D7C89"/>
    <w:rsid w:val="006E033D"/>
    <w:rsid w:val="006E0A6F"/>
    <w:rsid w:val="006E1029"/>
    <w:rsid w:val="006E291E"/>
    <w:rsid w:val="006E2937"/>
    <w:rsid w:val="006E2DF5"/>
    <w:rsid w:val="006E3A58"/>
    <w:rsid w:val="006E40AB"/>
    <w:rsid w:val="006E4C57"/>
    <w:rsid w:val="006E576D"/>
    <w:rsid w:val="006E6173"/>
    <w:rsid w:val="006F3C7B"/>
    <w:rsid w:val="006F4AA2"/>
    <w:rsid w:val="006F52D5"/>
    <w:rsid w:val="006F56A9"/>
    <w:rsid w:val="006F5871"/>
    <w:rsid w:val="006F63B8"/>
    <w:rsid w:val="006F7CD1"/>
    <w:rsid w:val="007003CE"/>
    <w:rsid w:val="0070129D"/>
    <w:rsid w:val="007027DC"/>
    <w:rsid w:val="00702DF8"/>
    <w:rsid w:val="00703006"/>
    <w:rsid w:val="00703A10"/>
    <w:rsid w:val="007044DB"/>
    <w:rsid w:val="0070453F"/>
    <w:rsid w:val="007057F2"/>
    <w:rsid w:val="00706E9B"/>
    <w:rsid w:val="00707425"/>
    <w:rsid w:val="007076B4"/>
    <w:rsid w:val="007103A5"/>
    <w:rsid w:val="007108CE"/>
    <w:rsid w:val="007110B0"/>
    <w:rsid w:val="00711B28"/>
    <w:rsid w:val="00712452"/>
    <w:rsid w:val="00712989"/>
    <w:rsid w:val="00712DCB"/>
    <w:rsid w:val="00713370"/>
    <w:rsid w:val="007143B6"/>
    <w:rsid w:val="00714B4C"/>
    <w:rsid w:val="00715ED3"/>
    <w:rsid w:val="00720E5E"/>
    <w:rsid w:val="007212DD"/>
    <w:rsid w:val="0072166A"/>
    <w:rsid w:val="007232B8"/>
    <w:rsid w:val="0072353B"/>
    <w:rsid w:val="00724063"/>
    <w:rsid w:val="007246A8"/>
    <w:rsid w:val="00724C21"/>
    <w:rsid w:val="0072555C"/>
    <w:rsid w:val="0072584F"/>
    <w:rsid w:val="00726290"/>
    <w:rsid w:val="0072713F"/>
    <w:rsid w:val="00727646"/>
    <w:rsid w:val="00727E67"/>
    <w:rsid w:val="0073005E"/>
    <w:rsid w:val="0073033F"/>
    <w:rsid w:val="007304BD"/>
    <w:rsid w:val="007311C0"/>
    <w:rsid w:val="0073147E"/>
    <w:rsid w:val="007318C5"/>
    <w:rsid w:val="00731C78"/>
    <w:rsid w:val="00732D17"/>
    <w:rsid w:val="007330FB"/>
    <w:rsid w:val="00733C96"/>
    <w:rsid w:val="007341B7"/>
    <w:rsid w:val="00734432"/>
    <w:rsid w:val="00734464"/>
    <w:rsid w:val="007353D4"/>
    <w:rsid w:val="00735859"/>
    <w:rsid w:val="0073675D"/>
    <w:rsid w:val="00736821"/>
    <w:rsid w:val="00736888"/>
    <w:rsid w:val="00736E68"/>
    <w:rsid w:val="00737E62"/>
    <w:rsid w:val="00740A81"/>
    <w:rsid w:val="0074168C"/>
    <w:rsid w:val="00743913"/>
    <w:rsid w:val="0074443D"/>
    <w:rsid w:val="0074452B"/>
    <w:rsid w:val="00745399"/>
    <w:rsid w:val="007458BF"/>
    <w:rsid w:val="00745DBE"/>
    <w:rsid w:val="00746759"/>
    <w:rsid w:val="00746DBB"/>
    <w:rsid w:val="00747817"/>
    <w:rsid w:val="007506FD"/>
    <w:rsid w:val="00751444"/>
    <w:rsid w:val="0075177C"/>
    <w:rsid w:val="00751E46"/>
    <w:rsid w:val="0075206F"/>
    <w:rsid w:val="0075249A"/>
    <w:rsid w:val="0075255B"/>
    <w:rsid w:val="0075279E"/>
    <w:rsid w:val="00752DBF"/>
    <w:rsid w:val="007532AE"/>
    <w:rsid w:val="007541D6"/>
    <w:rsid w:val="00754811"/>
    <w:rsid w:val="00754A1B"/>
    <w:rsid w:val="00755353"/>
    <w:rsid w:val="00757EC9"/>
    <w:rsid w:val="0076025B"/>
    <w:rsid w:val="00761FC1"/>
    <w:rsid w:val="007624A9"/>
    <w:rsid w:val="007627AC"/>
    <w:rsid w:val="00762CCF"/>
    <w:rsid w:val="00763210"/>
    <w:rsid w:val="00763925"/>
    <w:rsid w:val="00764B33"/>
    <w:rsid w:val="0076505E"/>
    <w:rsid w:val="0076563A"/>
    <w:rsid w:val="007658C2"/>
    <w:rsid w:val="00765BC9"/>
    <w:rsid w:val="00765ED9"/>
    <w:rsid w:val="007660BC"/>
    <w:rsid w:val="00766CA0"/>
    <w:rsid w:val="007675D4"/>
    <w:rsid w:val="00770AD9"/>
    <w:rsid w:val="00770EE5"/>
    <w:rsid w:val="00771617"/>
    <w:rsid w:val="00772547"/>
    <w:rsid w:val="007734FB"/>
    <w:rsid w:val="00773E89"/>
    <w:rsid w:val="00774ABE"/>
    <w:rsid w:val="00775466"/>
    <w:rsid w:val="007757AC"/>
    <w:rsid w:val="007758C7"/>
    <w:rsid w:val="00775A18"/>
    <w:rsid w:val="00775A35"/>
    <w:rsid w:val="00777EB3"/>
    <w:rsid w:val="00780174"/>
    <w:rsid w:val="00784365"/>
    <w:rsid w:val="00784F32"/>
    <w:rsid w:val="007862FD"/>
    <w:rsid w:val="00786995"/>
    <w:rsid w:val="00786C73"/>
    <w:rsid w:val="007875F1"/>
    <w:rsid w:val="0078788E"/>
    <w:rsid w:val="00787B4D"/>
    <w:rsid w:val="00787D0E"/>
    <w:rsid w:val="00787DCB"/>
    <w:rsid w:val="00790018"/>
    <w:rsid w:val="00791C38"/>
    <w:rsid w:val="00791D45"/>
    <w:rsid w:val="0079319F"/>
    <w:rsid w:val="007931C6"/>
    <w:rsid w:val="007932DC"/>
    <w:rsid w:val="007935C4"/>
    <w:rsid w:val="00793FF1"/>
    <w:rsid w:val="007946AE"/>
    <w:rsid w:val="0079478B"/>
    <w:rsid w:val="00795D71"/>
    <w:rsid w:val="007969C0"/>
    <w:rsid w:val="00797B75"/>
    <w:rsid w:val="007A06DE"/>
    <w:rsid w:val="007A0AFB"/>
    <w:rsid w:val="007A11E9"/>
    <w:rsid w:val="007A1648"/>
    <w:rsid w:val="007A23F9"/>
    <w:rsid w:val="007A3E32"/>
    <w:rsid w:val="007A4261"/>
    <w:rsid w:val="007A456B"/>
    <w:rsid w:val="007A51C1"/>
    <w:rsid w:val="007A55DA"/>
    <w:rsid w:val="007A5720"/>
    <w:rsid w:val="007A58E3"/>
    <w:rsid w:val="007A5B7A"/>
    <w:rsid w:val="007A5BE5"/>
    <w:rsid w:val="007A7967"/>
    <w:rsid w:val="007B03A0"/>
    <w:rsid w:val="007B0C83"/>
    <w:rsid w:val="007B10E9"/>
    <w:rsid w:val="007B16D7"/>
    <w:rsid w:val="007B183E"/>
    <w:rsid w:val="007B20A7"/>
    <w:rsid w:val="007B2C7A"/>
    <w:rsid w:val="007B2E99"/>
    <w:rsid w:val="007B396C"/>
    <w:rsid w:val="007B43ED"/>
    <w:rsid w:val="007B446B"/>
    <w:rsid w:val="007B5E4E"/>
    <w:rsid w:val="007B6227"/>
    <w:rsid w:val="007B673E"/>
    <w:rsid w:val="007B6F36"/>
    <w:rsid w:val="007C0DAA"/>
    <w:rsid w:val="007C15E9"/>
    <w:rsid w:val="007C2C37"/>
    <w:rsid w:val="007C2CC7"/>
    <w:rsid w:val="007C42BC"/>
    <w:rsid w:val="007C4C5C"/>
    <w:rsid w:val="007C4F19"/>
    <w:rsid w:val="007C50D1"/>
    <w:rsid w:val="007C51BA"/>
    <w:rsid w:val="007C5616"/>
    <w:rsid w:val="007C5FCD"/>
    <w:rsid w:val="007C6477"/>
    <w:rsid w:val="007C6BF7"/>
    <w:rsid w:val="007D07F3"/>
    <w:rsid w:val="007D2D0C"/>
    <w:rsid w:val="007D305E"/>
    <w:rsid w:val="007D3B15"/>
    <w:rsid w:val="007D6337"/>
    <w:rsid w:val="007D677F"/>
    <w:rsid w:val="007D6E1B"/>
    <w:rsid w:val="007D7918"/>
    <w:rsid w:val="007E0315"/>
    <w:rsid w:val="007E0565"/>
    <w:rsid w:val="007E112C"/>
    <w:rsid w:val="007E122B"/>
    <w:rsid w:val="007E1986"/>
    <w:rsid w:val="007E26BA"/>
    <w:rsid w:val="007E4011"/>
    <w:rsid w:val="007E4116"/>
    <w:rsid w:val="007E4148"/>
    <w:rsid w:val="007E5CC0"/>
    <w:rsid w:val="007E5EFC"/>
    <w:rsid w:val="007E731A"/>
    <w:rsid w:val="007E76EB"/>
    <w:rsid w:val="007F00DE"/>
    <w:rsid w:val="007F1251"/>
    <w:rsid w:val="007F15FF"/>
    <w:rsid w:val="007F1D8E"/>
    <w:rsid w:val="007F37C4"/>
    <w:rsid w:val="007F3A0F"/>
    <w:rsid w:val="007F3D6B"/>
    <w:rsid w:val="007F4400"/>
    <w:rsid w:val="007F50E5"/>
    <w:rsid w:val="007F61A1"/>
    <w:rsid w:val="007F6967"/>
    <w:rsid w:val="007F6B07"/>
    <w:rsid w:val="0080065B"/>
    <w:rsid w:val="00800E23"/>
    <w:rsid w:val="00801AE5"/>
    <w:rsid w:val="008020F7"/>
    <w:rsid w:val="0080243F"/>
    <w:rsid w:val="00802A19"/>
    <w:rsid w:val="00802CCF"/>
    <w:rsid w:val="00803BBA"/>
    <w:rsid w:val="00803C42"/>
    <w:rsid w:val="00804799"/>
    <w:rsid w:val="0080516E"/>
    <w:rsid w:val="0080568C"/>
    <w:rsid w:val="00805760"/>
    <w:rsid w:val="00805F12"/>
    <w:rsid w:val="00806F74"/>
    <w:rsid w:val="00806F99"/>
    <w:rsid w:val="008102BC"/>
    <w:rsid w:val="008103CE"/>
    <w:rsid w:val="00811162"/>
    <w:rsid w:val="0081121F"/>
    <w:rsid w:val="00811620"/>
    <w:rsid w:val="0081258F"/>
    <w:rsid w:val="00812D8D"/>
    <w:rsid w:val="00812E4E"/>
    <w:rsid w:val="00813141"/>
    <w:rsid w:val="008152F0"/>
    <w:rsid w:val="008154BD"/>
    <w:rsid w:val="00815E26"/>
    <w:rsid w:val="00815E46"/>
    <w:rsid w:val="00815FAF"/>
    <w:rsid w:val="0081606B"/>
    <w:rsid w:val="008168AC"/>
    <w:rsid w:val="008168ED"/>
    <w:rsid w:val="008169D3"/>
    <w:rsid w:val="00816A3B"/>
    <w:rsid w:val="00816E8D"/>
    <w:rsid w:val="0082176C"/>
    <w:rsid w:val="00821B97"/>
    <w:rsid w:val="00821C46"/>
    <w:rsid w:val="00822A03"/>
    <w:rsid w:val="0082335F"/>
    <w:rsid w:val="00823E3D"/>
    <w:rsid w:val="008242B3"/>
    <w:rsid w:val="00824F5E"/>
    <w:rsid w:val="00824FD9"/>
    <w:rsid w:val="0082505F"/>
    <w:rsid w:val="00825E76"/>
    <w:rsid w:val="00827935"/>
    <w:rsid w:val="00831910"/>
    <w:rsid w:val="00831A7A"/>
    <w:rsid w:val="00831CED"/>
    <w:rsid w:val="008324E9"/>
    <w:rsid w:val="008329D0"/>
    <w:rsid w:val="00833516"/>
    <w:rsid w:val="0083351A"/>
    <w:rsid w:val="00833AA2"/>
    <w:rsid w:val="00834716"/>
    <w:rsid w:val="00834C84"/>
    <w:rsid w:val="00834F62"/>
    <w:rsid w:val="00835847"/>
    <w:rsid w:val="00835890"/>
    <w:rsid w:val="00835988"/>
    <w:rsid w:val="00836A97"/>
    <w:rsid w:val="00837030"/>
    <w:rsid w:val="008374C8"/>
    <w:rsid w:val="008377C8"/>
    <w:rsid w:val="00840188"/>
    <w:rsid w:val="008406AE"/>
    <w:rsid w:val="00841E7D"/>
    <w:rsid w:val="00842B8E"/>
    <w:rsid w:val="00842DA9"/>
    <w:rsid w:val="0084349D"/>
    <w:rsid w:val="0084393F"/>
    <w:rsid w:val="00843D0F"/>
    <w:rsid w:val="00844056"/>
    <w:rsid w:val="008441A5"/>
    <w:rsid w:val="008443AD"/>
    <w:rsid w:val="00844A59"/>
    <w:rsid w:val="0084546B"/>
    <w:rsid w:val="00845E57"/>
    <w:rsid w:val="008466B5"/>
    <w:rsid w:val="008467B6"/>
    <w:rsid w:val="008469EC"/>
    <w:rsid w:val="00846FDD"/>
    <w:rsid w:val="00847327"/>
    <w:rsid w:val="00847814"/>
    <w:rsid w:val="008479C9"/>
    <w:rsid w:val="00851F16"/>
    <w:rsid w:val="008524CB"/>
    <w:rsid w:val="00852964"/>
    <w:rsid w:val="00852DD4"/>
    <w:rsid w:val="00854283"/>
    <w:rsid w:val="00854614"/>
    <w:rsid w:val="0085703D"/>
    <w:rsid w:val="00860253"/>
    <w:rsid w:val="008611C3"/>
    <w:rsid w:val="00862B37"/>
    <w:rsid w:val="00862B75"/>
    <w:rsid w:val="00863307"/>
    <w:rsid w:val="008636C2"/>
    <w:rsid w:val="00863752"/>
    <w:rsid w:val="008638E3"/>
    <w:rsid w:val="00863DC7"/>
    <w:rsid w:val="00863E18"/>
    <w:rsid w:val="00863EA8"/>
    <w:rsid w:val="00863EB0"/>
    <w:rsid w:val="00864B03"/>
    <w:rsid w:val="00864D48"/>
    <w:rsid w:val="00865844"/>
    <w:rsid w:val="00865A6A"/>
    <w:rsid w:val="00865D76"/>
    <w:rsid w:val="00866972"/>
    <w:rsid w:val="00866B0A"/>
    <w:rsid w:val="00866F3F"/>
    <w:rsid w:val="00867023"/>
    <w:rsid w:val="0086769C"/>
    <w:rsid w:val="00867E47"/>
    <w:rsid w:val="0087062C"/>
    <w:rsid w:val="00870C73"/>
    <w:rsid w:val="0087124F"/>
    <w:rsid w:val="0087179C"/>
    <w:rsid w:val="008726AA"/>
    <w:rsid w:val="008744FF"/>
    <w:rsid w:val="00874A12"/>
    <w:rsid w:val="00874A1A"/>
    <w:rsid w:val="00875114"/>
    <w:rsid w:val="00875BDD"/>
    <w:rsid w:val="00875F1E"/>
    <w:rsid w:val="0087624E"/>
    <w:rsid w:val="008766F1"/>
    <w:rsid w:val="0087743F"/>
    <w:rsid w:val="008777AD"/>
    <w:rsid w:val="00877954"/>
    <w:rsid w:val="00877A41"/>
    <w:rsid w:val="00880F7D"/>
    <w:rsid w:val="00881FEA"/>
    <w:rsid w:val="0088215D"/>
    <w:rsid w:val="008836E5"/>
    <w:rsid w:val="0088387A"/>
    <w:rsid w:val="00883B9E"/>
    <w:rsid w:val="00883E75"/>
    <w:rsid w:val="008857A2"/>
    <w:rsid w:val="00885FF8"/>
    <w:rsid w:val="00886E42"/>
    <w:rsid w:val="0088777F"/>
    <w:rsid w:val="00887D1F"/>
    <w:rsid w:val="0089238E"/>
    <w:rsid w:val="00893229"/>
    <w:rsid w:val="00893753"/>
    <w:rsid w:val="0089473D"/>
    <w:rsid w:val="00894776"/>
    <w:rsid w:val="0089554B"/>
    <w:rsid w:val="00896416"/>
    <w:rsid w:val="0089647E"/>
    <w:rsid w:val="008967AE"/>
    <w:rsid w:val="00897153"/>
    <w:rsid w:val="00897976"/>
    <w:rsid w:val="0089798A"/>
    <w:rsid w:val="00897D29"/>
    <w:rsid w:val="00897FCD"/>
    <w:rsid w:val="008A0031"/>
    <w:rsid w:val="008A01C2"/>
    <w:rsid w:val="008A04F0"/>
    <w:rsid w:val="008A1B3D"/>
    <w:rsid w:val="008A1BB4"/>
    <w:rsid w:val="008A28E7"/>
    <w:rsid w:val="008A2DF9"/>
    <w:rsid w:val="008A302D"/>
    <w:rsid w:val="008A4656"/>
    <w:rsid w:val="008A5561"/>
    <w:rsid w:val="008A59B9"/>
    <w:rsid w:val="008A5FB8"/>
    <w:rsid w:val="008A65E8"/>
    <w:rsid w:val="008A686C"/>
    <w:rsid w:val="008A6B16"/>
    <w:rsid w:val="008A6C0C"/>
    <w:rsid w:val="008A7541"/>
    <w:rsid w:val="008A79AF"/>
    <w:rsid w:val="008B0720"/>
    <w:rsid w:val="008B089D"/>
    <w:rsid w:val="008B0BC8"/>
    <w:rsid w:val="008B205C"/>
    <w:rsid w:val="008B26F6"/>
    <w:rsid w:val="008B2DB5"/>
    <w:rsid w:val="008B3770"/>
    <w:rsid w:val="008B38AF"/>
    <w:rsid w:val="008B3A54"/>
    <w:rsid w:val="008B4333"/>
    <w:rsid w:val="008B4F48"/>
    <w:rsid w:val="008B513C"/>
    <w:rsid w:val="008B5EC3"/>
    <w:rsid w:val="008B60BD"/>
    <w:rsid w:val="008B61E3"/>
    <w:rsid w:val="008B637C"/>
    <w:rsid w:val="008B796C"/>
    <w:rsid w:val="008C04D7"/>
    <w:rsid w:val="008C0B2C"/>
    <w:rsid w:val="008C0DB1"/>
    <w:rsid w:val="008C141D"/>
    <w:rsid w:val="008C18F7"/>
    <w:rsid w:val="008C1DB4"/>
    <w:rsid w:val="008C28BD"/>
    <w:rsid w:val="008C2B4B"/>
    <w:rsid w:val="008C2F6C"/>
    <w:rsid w:val="008C3A98"/>
    <w:rsid w:val="008C473D"/>
    <w:rsid w:val="008C4DA5"/>
    <w:rsid w:val="008C5145"/>
    <w:rsid w:val="008C514E"/>
    <w:rsid w:val="008C5ADB"/>
    <w:rsid w:val="008C641E"/>
    <w:rsid w:val="008C66A2"/>
    <w:rsid w:val="008D00DF"/>
    <w:rsid w:val="008D06AF"/>
    <w:rsid w:val="008D0DDA"/>
    <w:rsid w:val="008D12A9"/>
    <w:rsid w:val="008D134B"/>
    <w:rsid w:val="008D1B38"/>
    <w:rsid w:val="008D1FBA"/>
    <w:rsid w:val="008D2CFB"/>
    <w:rsid w:val="008D33DB"/>
    <w:rsid w:val="008D3F61"/>
    <w:rsid w:val="008D4275"/>
    <w:rsid w:val="008D584B"/>
    <w:rsid w:val="008D59BB"/>
    <w:rsid w:val="008D63E4"/>
    <w:rsid w:val="008D65D4"/>
    <w:rsid w:val="008E07CF"/>
    <w:rsid w:val="008E0839"/>
    <w:rsid w:val="008E2DB1"/>
    <w:rsid w:val="008E3223"/>
    <w:rsid w:val="008E339A"/>
    <w:rsid w:val="008E3786"/>
    <w:rsid w:val="008E4C22"/>
    <w:rsid w:val="008E51EB"/>
    <w:rsid w:val="008E5A1B"/>
    <w:rsid w:val="008E6021"/>
    <w:rsid w:val="008E70CC"/>
    <w:rsid w:val="008E7439"/>
    <w:rsid w:val="008F07AA"/>
    <w:rsid w:val="008F1341"/>
    <w:rsid w:val="008F1BF5"/>
    <w:rsid w:val="008F1E8F"/>
    <w:rsid w:val="008F262C"/>
    <w:rsid w:val="008F2A6F"/>
    <w:rsid w:val="008F2A7C"/>
    <w:rsid w:val="008F333B"/>
    <w:rsid w:val="008F3926"/>
    <w:rsid w:val="008F4507"/>
    <w:rsid w:val="008F6854"/>
    <w:rsid w:val="008F6F3A"/>
    <w:rsid w:val="008F6FB5"/>
    <w:rsid w:val="008F7150"/>
    <w:rsid w:val="008F726D"/>
    <w:rsid w:val="008F7C7E"/>
    <w:rsid w:val="009006BF"/>
    <w:rsid w:val="00900BC0"/>
    <w:rsid w:val="00900CA9"/>
    <w:rsid w:val="00901624"/>
    <w:rsid w:val="009019F0"/>
    <w:rsid w:val="00901FCF"/>
    <w:rsid w:val="00902278"/>
    <w:rsid w:val="00902997"/>
    <w:rsid w:val="00902A9D"/>
    <w:rsid w:val="00902C24"/>
    <w:rsid w:val="0090361C"/>
    <w:rsid w:val="0090380C"/>
    <w:rsid w:val="00903A08"/>
    <w:rsid w:val="00904197"/>
    <w:rsid w:val="00904CDE"/>
    <w:rsid w:val="00904D99"/>
    <w:rsid w:val="00905471"/>
    <w:rsid w:val="00905490"/>
    <w:rsid w:val="009058DD"/>
    <w:rsid w:val="00905B5E"/>
    <w:rsid w:val="00905E56"/>
    <w:rsid w:val="00906496"/>
    <w:rsid w:val="009067BA"/>
    <w:rsid w:val="00906EB1"/>
    <w:rsid w:val="009075C6"/>
    <w:rsid w:val="00907854"/>
    <w:rsid w:val="0091144C"/>
    <w:rsid w:val="009119D6"/>
    <w:rsid w:val="00911A7F"/>
    <w:rsid w:val="00911E1D"/>
    <w:rsid w:val="00913D70"/>
    <w:rsid w:val="00913EA9"/>
    <w:rsid w:val="00914D1D"/>
    <w:rsid w:val="00916169"/>
    <w:rsid w:val="0091641C"/>
    <w:rsid w:val="00916F36"/>
    <w:rsid w:val="0091709A"/>
    <w:rsid w:val="00917456"/>
    <w:rsid w:val="0091765F"/>
    <w:rsid w:val="00917694"/>
    <w:rsid w:val="009207F5"/>
    <w:rsid w:val="00920F6C"/>
    <w:rsid w:val="00921550"/>
    <w:rsid w:val="009217A3"/>
    <w:rsid w:val="00921CD8"/>
    <w:rsid w:val="00922AEC"/>
    <w:rsid w:val="0092326C"/>
    <w:rsid w:val="00923C4C"/>
    <w:rsid w:val="00924A23"/>
    <w:rsid w:val="00925040"/>
    <w:rsid w:val="0092604F"/>
    <w:rsid w:val="00926097"/>
    <w:rsid w:val="00926E58"/>
    <w:rsid w:val="00927AEE"/>
    <w:rsid w:val="00927C3A"/>
    <w:rsid w:val="0093070C"/>
    <w:rsid w:val="00931132"/>
    <w:rsid w:val="0093115E"/>
    <w:rsid w:val="00931897"/>
    <w:rsid w:val="00931BEF"/>
    <w:rsid w:val="009329B7"/>
    <w:rsid w:val="009330CA"/>
    <w:rsid w:val="0093368D"/>
    <w:rsid w:val="009337EA"/>
    <w:rsid w:val="00934048"/>
    <w:rsid w:val="00934418"/>
    <w:rsid w:val="009345B6"/>
    <w:rsid w:val="00936033"/>
    <w:rsid w:val="0093650C"/>
    <w:rsid w:val="009367F8"/>
    <w:rsid w:val="00936BF0"/>
    <w:rsid w:val="009374FD"/>
    <w:rsid w:val="00937BB5"/>
    <w:rsid w:val="00940E8B"/>
    <w:rsid w:val="009412A4"/>
    <w:rsid w:val="0094187D"/>
    <w:rsid w:val="00942458"/>
    <w:rsid w:val="009427B4"/>
    <w:rsid w:val="00942886"/>
    <w:rsid w:val="00942EC0"/>
    <w:rsid w:val="009451A5"/>
    <w:rsid w:val="00945899"/>
    <w:rsid w:val="009462E1"/>
    <w:rsid w:val="00946DF7"/>
    <w:rsid w:val="009474FE"/>
    <w:rsid w:val="00947A94"/>
    <w:rsid w:val="009513FC"/>
    <w:rsid w:val="009524C1"/>
    <w:rsid w:val="00952782"/>
    <w:rsid w:val="00953553"/>
    <w:rsid w:val="00953763"/>
    <w:rsid w:val="009539F9"/>
    <w:rsid w:val="00953ECB"/>
    <w:rsid w:val="0095409E"/>
    <w:rsid w:val="009544EB"/>
    <w:rsid w:val="00956324"/>
    <w:rsid w:val="00956B51"/>
    <w:rsid w:val="00956CB4"/>
    <w:rsid w:val="009572FE"/>
    <w:rsid w:val="009575FE"/>
    <w:rsid w:val="00957F74"/>
    <w:rsid w:val="00960586"/>
    <w:rsid w:val="00961C43"/>
    <w:rsid w:val="00961E81"/>
    <w:rsid w:val="0096284A"/>
    <w:rsid w:val="00963185"/>
    <w:rsid w:val="009634B7"/>
    <w:rsid w:val="00964390"/>
    <w:rsid w:val="009669DD"/>
    <w:rsid w:val="00967125"/>
    <w:rsid w:val="009673FF"/>
    <w:rsid w:val="00967EF2"/>
    <w:rsid w:val="00967F4B"/>
    <w:rsid w:val="0097040D"/>
    <w:rsid w:val="0097142B"/>
    <w:rsid w:val="00971557"/>
    <w:rsid w:val="00971D40"/>
    <w:rsid w:val="00972265"/>
    <w:rsid w:val="00972B22"/>
    <w:rsid w:val="009734C1"/>
    <w:rsid w:val="009735B1"/>
    <w:rsid w:val="009737A3"/>
    <w:rsid w:val="00973C8D"/>
    <w:rsid w:val="00975E79"/>
    <w:rsid w:val="009812C3"/>
    <w:rsid w:val="009817B9"/>
    <w:rsid w:val="00981EB6"/>
    <w:rsid w:val="00982575"/>
    <w:rsid w:val="00982CEC"/>
    <w:rsid w:val="0098344C"/>
    <w:rsid w:val="009836A4"/>
    <w:rsid w:val="00984262"/>
    <w:rsid w:val="00984E3D"/>
    <w:rsid w:val="00985020"/>
    <w:rsid w:val="0098512E"/>
    <w:rsid w:val="0098550A"/>
    <w:rsid w:val="00985EDF"/>
    <w:rsid w:val="00987953"/>
    <w:rsid w:val="00987ABA"/>
    <w:rsid w:val="00987B34"/>
    <w:rsid w:val="00990605"/>
    <w:rsid w:val="00991BE5"/>
    <w:rsid w:val="00991E4A"/>
    <w:rsid w:val="0099218F"/>
    <w:rsid w:val="0099273A"/>
    <w:rsid w:val="00993334"/>
    <w:rsid w:val="00993800"/>
    <w:rsid w:val="00993E3F"/>
    <w:rsid w:val="00993F6E"/>
    <w:rsid w:val="0099442C"/>
    <w:rsid w:val="009945D0"/>
    <w:rsid w:val="00995133"/>
    <w:rsid w:val="00996153"/>
    <w:rsid w:val="009971C4"/>
    <w:rsid w:val="00997A11"/>
    <w:rsid w:val="00997B50"/>
    <w:rsid w:val="00997E92"/>
    <w:rsid w:val="009A0150"/>
    <w:rsid w:val="009A1140"/>
    <w:rsid w:val="009A2A22"/>
    <w:rsid w:val="009A3482"/>
    <w:rsid w:val="009A3FCA"/>
    <w:rsid w:val="009A4984"/>
    <w:rsid w:val="009A665E"/>
    <w:rsid w:val="009A6DFB"/>
    <w:rsid w:val="009A6E13"/>
    <w:rsid w:val="009A7D9B"/>
    <w:rsid w:val="009B2F93"/>
    <w:rsid w:val="009B3E76"/>
    <w:rsid w:val="009B42EE"/>
    <w:rsid w:val="009B4A13"/>
    <w:rsid w:val="009B4D61"/>
    <w:rsid w:val="009B5166"/>
    <w:rsid w:val="009B589B"/>
    <w:rsid w:val="009B60B3"/>
    <w:rsid w:val="009B64D8"/>
    <w:rsid w:val="009B6CD5"/>
    <w:rsid w:val="009B6FAA"/>
    <w:rsid w:val="009B7BB3"/>
    <w:rsid w:val="009C02B6"/>
    <w:rsid w:val="009C1F0D"/>
    <w:rsid w:val="009C4083"/>
    <w:rsid w:val="009C4847"/>
    <w:rsid w:val="009C4B37"/>
    <w:rsid w:val="009C4BCE"/>
    <w:rsid w:val="009C4C52"/>
    <w:rsid w:val="009C4E17"/>
    <w:rsid w:val="009C4ED4"/>
    <w:rsid w:val="009C4F85"/>
    <w:rsid w:val="009C68AD"/>
    <w:rsid w:val="009C6964"/>
    <w:rsid w:val="009C6AF5"/>
    <w:rsid w:val="009C6FD3"/>
    <w:rsid w:val="009C759C"/>
    <w:rsid w:val="009D07AF"/>
    <w:rsid w:val="009D0936"/>
    <w:rsid w:val="009D1799"/>
    <w:rsid w:val="009D2A51"/>
    <w:rsid w:val="009D2FA0"/>
    <w:rsid w:val="009D376E"/>
    <w:rsid w:val="009D4246"/>
    <w:rsid w:val="009D4456"/>
    <w:rsid w:val="009D46D6"/>
    <w:rsid w:val="009D5648"/>
    <w:rsid w:val="009D5DA8"/>
    <w:rsid w:val="009D7797"/>
    <w:rsid w:val="009E05B4"/>
    <w:rsid w:val="009E05E1"/>
    <w:rsid w:val="009E0A82"/>
    <w:rsid w:val="009E1F3E"/>
    <w:rsid w:val="009E241B"/>
    <w:rsid w:val="009E2737"/>
    <w:rsid w:val="009E39A3"/>
    <w:rsid w:val="009E4EE7"/>
    <w:rsid w:val="009E5D92"/>
    <w:rsid w:val="009E6161"/>
    <w:rsid w:val="009E6521"/>
    <w:rsid w:val="009E6C2B"/>
    <w:rsid w:val="009E70F3"/>
    <w:rsid w:val="009E7137"/>
    <w:rsid w:val="009E721B"/>
    <w:rsid w:val="009F06C5"/>
    <w:rsid w:val="009F0BF8"/>
    <w:rsid w:val="009F1E90"/>
    <w:rsid w:val="009F1F7C"/>
    <w:rsid w:val="009F2790"/>
    <w:rsid w:val="009F4484"/>
    <w:rsid w:val="009F46AB"/>
    <w:rsid w:val="009F5F4E"/>
    <w:rsid w:val="009F637C"/>
    <w:rsid w:val="009F6FAE"/>
    <w:rsid w:val="009F72F7"/>
    <w:rsid w:val="009F7783"/>
    <w:rsid w:val="00A0069A"/>
    <w:rsid w:val="00A007D4"/>
    <w:rsid w:val="00A00A84"/>
    <w:rsid w:val="00A00DC1"/>
    <w:rsid w:val="00A00DC5"/>
    <w:rsid w:val="00A02B1E"/>
    <w:rsid w:val="00A02C9E"/>
    <w:rsid w:val="00A02E3C"/>
    <w:rsid w:val="00A036FF"/>
    <w:rsid w:val="00A03CD6"/>
    <w:rsid w:val="00A03EC4"/>
    <w:rsid w:val="00A04460"/>
    <w:rsid w:val="00A055D2"/>
    <w:rsid w:val="00A05897"/>
    <w:rsid w:val="00A05A72"/>
    <w:rsid w:val="00A079D1"/>
    <w:rsid w:val="00A1068A"/>
    <w:rsid w:val="00A1154B"/>
    <w:rsid w:val="00A11886"/>
    <w:rsid w:val="00A11C0E"/>
    <w:rsid w:val="00A12E62"/>
    <w:rsid w:val="00A13055"/>
    <w:rsid w:val="00A13AD4"/>
    <w:rsid w:val="00A14180"/>
    <w:rsid w:val="00A159D3"/>
    <w:rsid w:val="00A15B59"/>
    <w:rsid w:val="00A16722"/>
    <w:rsid w:val="00A16C55"/>
    <w:rsid w:val="00A17D51"/>
    <w:rsid w:val="00A20589"/>
    <w:rsid w:val="00A22048"/>
    <w:rsid w:val="00A22CFD"/>
    <w:rsid w:val="00A22DAF"/>
    <w:rsid w:val="00A2382E"/>
    <w:rsid w:val="00A2431A"/>
    <w:rsid w:val="00A2490F"/>
    <w:rsid w:val="00A24C06"/>
    <w:rsid w:val="00A24D5C"/>
    <w:rsid w:val="00A2513B"/>
    <w:rsid w:val="00A2550E"/>
    <w:rsid w:val="00A26433"/>
    <w:rsid w:val="00A304C8"/>
    <w:rsid w:val="00A309BE"/>
    <w:rsid w:val="00A31A9E"/>
    <w:rsid w:val="00A32B71"/>
    <w:rsid w:val="00A33377"/>
    <w:rsid w:val="00A36D96"/>
    <w:rsid w:val="00A37235"/>
    <w:rsid w:val="00A40E1F"/>
    <w:rsid w:val="00A415A2"/>
    <w:rsid w:val="00A419C3"/>
    <w:rsid w:val="00A423C2"/>
    <w:rsid w:val="00A42C5B"/>
    <w:rsid w:val="00A42D61"/>
    <w:rsid w:val="00A4371C"/>
    <w:rsid w:val="00A4422F"/>
    <w:rsid w:val="00A45B60"/>
    <w:rsid w:val="00A45B93"/>
    <w:rsid w:val="00A45F6C"/>
    <w:rsid w:val="00A46AC9"/>
    <w:rsid w:val="00A46CAD"/>
    <w:rsid w:val="00A512CA"/>
    <w:rsid w:val="00A52019"/>
    <w:rsid w:val="00A53B2D"/>
    <w:rsid w:val="00A5520F"/>
    <w:rsid w:val="00A559EE"/>
    <w:rsid w:val="00A55D18"/>
    <w:rsid w:val="00A56C5A"/>
    <w:rsid w:val="00A604E7"/>
    <w:rsid w:val="00A61F60"/>
    <w:rsid w:val="00A6202E"/>
    <w:rsid w:val="00A62040"/>
    <w:rsid w:val="00A621F7"/>
    <w:rsid w:val="00A62C21"/>
    <w:rsid w:val="00A652A8"/>
    <w:rsid w:val="00A66AB7"/>
    <w:rsid w:val="00A66CB1"/>
    <w:rsid w:val="00A67152"/>
    <w:rsid w:val="00A67C22"/>
    <w:rsid w:val="00A67DD7"/>
    <w:rsid w:val="00A717CC"/>
    <w:rsid w:val="00A717F2"/>
    <w:rsid w:val="00A71DD9"/>
    <w:rsid w:val="00A724EC"/>
    <w:rsid w:val="00A73650"/>
    <w:rsid w:val="00A73721"/>
    <w:rsid w:val="00A74269"/>
    <w:rsid w:val="00A74431"/>
    <w:rsid w:val="00A7464E"/>
    <w:rsid w:val="00A74CE2"/>
    <w:rsid w:val="00A7509B"/>
    <w:rsid w:val="00A75EA0"/>
    <w:rsid w:val="00A764D8"/>
    <w:rsid w:val="00A77D51"/>
    <w:rsid w:val="00A802C4"/>
    <w:rsid w:val="00A8070C"/>
    <w:rsid w:val="00A81299"/>
    <w:rsid w:val="00A81CF8"/>
    <w:rsid w:val="00A823BB"/>
    <w:rsid w:val="00A83C94"/>
    <w:rsid w:val="00A84CFA"/>
    <w:rsid w:val="00A852FB"/>
    <w:rsid w:val="00A859C8"/>
    <w:rsid w:val="00A86198"/>
    <w:rsid w:val="00A90D1A"/>
    <w:rsid w:val="00A91D29"/>
    <w:rsid w:val="00A9391C"/>
    <w:rsid w:val="00A95707"/>
    <w:rsid w:val="00A95B31"/>
    <w:rsid w:val="00A96268"/>
    <w:rsid w:val="00A9655A"/>
    <w:rsid w:val="00A965D2"/>
    <w:rsid w:val="00AA1007"/>
    <w:rsid w:val="00AA19A2"/>
    <w:rsid w:val="00AA2A53"/>
    <w:rsid w:val="00AA440B"/>
    <w:rsid w:val="00AA5395"/>
    <w:rsid w:val="00AA61B9"/>
    <w:rsid w:val="00AA632D"/>
    <w:rsid w:val="00AA6A13"/>
    <w:rsid w:val="00AA6C08"/>
    <w:rsid w:val="00AA6FC5"/>
    <w:rsid w:val="00AA73DD"/>
    <w:rsid w:val="00AB0CF9"/>
    <w:rsid w:val="00AB2003"/>
    <w:rsid w:val="00AB2876"/>
    <w:rsid w:val="00AB2B7A"/>
    <w:rsid w:val="00AB31FA"/>
    <w:rsid w:val="00AB63DF"/>
    <w:rsid w:val="00AB6D16"/>
    <w:rsid w:val="00AB6D43"/>
    <w:rsid w:val="00AB6D86"/>
    <w:rsid w:val="00AB7035"/>
    <w:rsid w:val="00AC0ABD"/>
    <w:rsid w:val="00AC0B2C"/>
    <w:rsid w:val="00AC10F9"/>
    <w:rsid w:val="00AC13A2"/>
    <w:rsid w:val="00AC1988"/>
    <w:rsid w:val="00AC1B24"/>
    <w:rsid w:val="00AC2060"/>
    <w:rsid w:val="00AC379E"/>
    <w:rsid w:val="00AC3EAA"/>
    <w:rsid w:val="00AC3EFD"/>
    <w:rsid w:val="00AC41BB"/>
    <w:rsid w:val="00AC45D8"/>
    <w:rsid w:val="00AC4C66"/>
    <w:rsid w:val="00AC5AB1"/>
    <w:rsid w:val="00AC5D55"/>
    <w:rsid w:val="00AC682E"/>
    <w:rsid w:val="00AC725B"/>
    <w:rsid w:val="00AD0088"/>
    <w:rsid w:val="00AD26FD"/>
    <w:rsid w:val="00AD2F1C"/>
    <w:rsid w:val="00AD354F"/>
    <w:rsid w:val="00AD415A"/>
    <w:rsid w:val="00AD4252"/>
    <w:rsid w:val="00AD48B4"/>
    <w:rsid w:val="00AD61BA"/>
    <w:rsid w:val="00AD6B60"/>
    <w:rsid w:val="00AD6BA3"/>
    <w:rsid w:val="00AE1195"/>
    <w:rsid w:val="00AE1980"/>
    <w:rsid w:val="00AE25A8"/>
    <w:rsid w:val="00AE26E7"/>
    <w:rsid w:val="00AE2B83"/>
    <w:rsid w:val="00AE411B"/>
    <w:rsid w:val="00AE6463"/>
    <w:rsid w:val="00AE7652"/>
    <w:rsid w:val="00AF2368"/>
    <w:rsid w:val="00AF27E9"/>
    <w:rsid w:val="00AF29E7"/>
    <w:rsid w:val="00AF3E7D"/>
    <w:rsid w:val="00AF4588"/>
    <w:rsid w:val="00AF4AB5"/>
    <w:rsid w:val="00AF4B59"/>
    <w:rsid w:val="00AF4FD8"/>
    <w:rsid w:val="00AF55B1"/>
    <w:rsid w:val="00AF65D9"/>
    <w:rsid w:val="00AF67AC"/>
    <w:rsid w:val="00AF6DC7"/>
    <w:rsid w:val="00AF7A53"/>
    <w:rsid w:val="00B00597"/>
    <w:rsid w:val="00B00F4E"/>
    <w:rsid w:val="00B028E0"/>
    <w:rsid w:val="00B028EB"/>
    <w:rsid w:val="00B03DA8"/>
    <w:rsid w:val="00B04B30"/>
    <w:rsid w:val="00B04CC2"/>
    <w:rsid w:val="00B0524A"/>
    <w:rsid w:val="00B05604"/>
    <w:rsid w:val="00B0754E"/>
    <w:rsid w:val="00B07EE1"/>
    <w:rsid w:val="00B104E4"/>
    <w:rsid w:val="00B10921"/>
    <w:rsid w:val="00B11474"/>
    <w:rsid w:val="00B13DC1"/>
    <w:rsid w:val="00B13EAE"/>
    <w:rsid w:val="00B13ED2"/>
    <w:rsid w:val="00B14E62"/>
    <w:rsid w:val="00B15414"/>
    <w:rsid w:val="00B15637"/>
    <w:rsid w:val="00B16339"/>
    <w:rsid w:val="00B166C3"/>
    <w:rsid w:val="00B1688D"/>
    <w:rsid w:val="00B16F0A"/>
    <w:rsid w:val="00B172B7"/>
    <w:rsid w:val="00B200C2"/>
    <w:rsid w:val="00B212A5"/>
    <w:rsid w:val="00B22030"/>
    <w:rsid w:val="00B221DE"/>
    <w:rsid w:val="00B24995"/>
    <w:rsid w:val="00B2584E"/>
    <w:rsid w:val="00B259C6"/>
    <w:rsid w:val="00B26A14"/>
    <w:rsid w:val="00B26B85"/>
    <w:rsid w:val="00B26EFA"/>
    <w:rsid w:val="00B276CF"/>
    <w:rsid w:val="00B279C1"/>
    <w:rsid w:val="00B310F2"/>
    <w:rsid w:val="00B313D3"/>
    <w:rsid w:val="00B353D3"/>
    <w:rsid w:val="00B35B13"/>
    <w:rsid w:val="00B3742E"/>
    <w:rsid w:val="00B406B3"/>
    <w:rsid w:val="00B4071B"/>
    <w:rsid w:val="00B43844"/>
    <w:rsid w:val="00B447DF"/>
    <w:rsid w:val="00B44952"/>
    <w:rsid w:val="00B45339"/>
    <w:rsid w:val="00B45992"/>
    <w:rsid w:val="00B45ED8"/>
    <w:rsid w:val="00B4658F"/>
    <w:rsid w:val="00B46E10"/>
    <w:rsid w:val="00B46EAF"/>
    <w:rsid w:val="00B47548"/>
    <w:rsid w:val="00B47DA8"/>
    <w:rsid w:val="00B47E0A"/>
    <w:rsid w:val="00B50480"/>
    <w:rsid w:val="00B510C8"/>
    <w:rsid w:val="00B51284"/>
    <w:rsid w:val="00B5202B"/>
    <w:rsid w:val="00B520FD"/>
    <w:rsid w:val="00B5294A"/>
    <w:rsid w:val="00B52F06"/>
    <w:rsid w:val="00B53215"/>
    <w:rsid w:val="00B54059"/>
    <w:rsid w:val="00B54DDE"/>
    <w:rsid w:val="00B556BF"/>
    <w:rsid w:val="00B55F04"/>
    <w:rsid w:val="00B56610"/>
    <w:rsid w:val="00B57EAB"/>
    <w:rsid w:val="00B60CD6"/>
    <w:rsid w:val="00B616BA"/>
    <w:rsid w:val="00B62C8E"/>
    <w:rsid w:val="00B62FCC"/>
    <w:rsid w:val="00B63AE2"/>
    <w:rsid w:val="00B647A8"/>
    <w:rsid w:val="00B650E6"/>
    <w:rsid w:val="00B65EDC"/>
    <w:rsid w:val="00B661E6"/>
    <w:rsid w:val="00B66EAE"/>
    <w:rsid w:val="00B67113"/>
    <w:rsid w:val="00B672F8"/>
    <w:rsid w:val="00B674AD"/>
    <w:rsid w:val="00B67AB6"/>
    <w:rsid w:val="00B70954"/>
    <w:rsid w:val="00B70D50"/>
    <w:rsid w:val="00B72E34"/>
    <w:rsid w:val="00B738A1"/>
    <w:rsid w:val="00B7505B"/>
    <w:rsid w:val="00B750A3"/>
    <w:rsid w:val="00B753EC"/>
    <w:rsid w:val="00B7758B"/>
    <w:rsid w:val="00B80709"/>
    <w:rsid w:val="00B80CDF"/>
    <w:rsid w:val="00B8112B"/>
    <w:rsid w:val="00B81B97"/>
    <w:rsid w:val="00B82312"/>
    <w:rsid w:val="00B8248B"/>
    <w:rsid w:val="00B84206"/>
    <w:rsid w:val="00B842CF"/>
    <w:rsid w:val="00B85CCC"/>
    <w:rsid w:val="00B8631D"/>
    <w:rsid w:val="00B8748C"/>
    <w:rsid w:val="00B8777A"/>
    <w:rsid w:val="00B902BD"/>
    <w:rsid w:val="00B905C5"/>
    <w:rsid w:val="00B90B4D"/>
    <w:rsid w:val="00B90C3F"/>
    <w:rsid w:val="00B90D16"/>
    <w:rsid w:val="00B9358C"/>
    <w:rsid w:val="00B935AD"/>
    <w:rsid w:val="00B947A1"/>
    <w:rsid w:val="00B95AD8"/>
    <w:rsid w:val="00B97000"/>
    <w:rsid w:val="00B9743A"/>
    <w:rsid w:val="00B97583"/>
    <w:rsid w:val="00B9766A"/>
    <w:rsid w:val="00BA063C"/>
    <w:rsid w:val="00BA137E"/>
    <w:rsid w:val="00BA1DBC"/>
    <w:rsid w:val="00BA2556"/>
    <w:rsid w:val="00BA2561"/>
    <w:rsid w:val="00BA288D"/>
    <w:rsid w:val="00BA42E0"/>
    <w:rsid w:val="00BA5269"/>
    <w:rsid w:val="00BA645C"/>
    <w:rsid w:val="00BA7560"/>
    <w:rsid w:val="00BB02B1"/>
    <w:rsid w:val="00BB0A2B"/>
    <w:rsid w:val="00BB0B49"/>
    <w:rsid w:val="00BB110B"/>
    <w:rsid w:val="00BB1C08"/>
    <w:rsid w:val="00BB24DC"/>
    <w:rsid w:val="00BB33FA"/>
    <w:rsid w:val="00BB3CEA"/>
    <w:rsid w:val="00BB526F"/>
    <w:rsid w:val="00BB5544"/>
    <w:rsid w:val="00BB6D1C"/>
    <w:rsid w:val="00BB700F"/>
    <w:rsid w:val="00BB71C4"/>
    <w:rsid w:val="00BB72A0"/>
    <w:rsid w:val="00BB7571"/>
    <w:rsid w:val="00BB7E07"/>
    <w:rsid w:val="00BC0393"/>
    <w:rsid w:val="00BC0B48"/>
    <w:rsid w:val="00BC11A8"/>
    <w:rsid w:val="00BC31D8"/>
    <w:rsid w:val="00BC3259"/>
    <w:rsid w:val="00BC365F"/>
    <w:rsid w:val="00BC4E56"/>
    <w:rsid w:val="00BC5689"/>
    <w:rsid w:val="00BC5DEB"/>
    <w:rsid w:val="00BD04CE"/>
    <w:rsid w:val="00BD0CCC"/>
    <w:rsid w:val="00BD12ED"/>
    <w:rsid w:val="00BD2577"/>
    <w:rsid w:val="00BD29A7"/>
    <w:rsid w:val="00BD3059"/>
    <w:rsid w:val="00BD328B"/>
    <w:rsid w:val="00BD3BB6"/>
    <w:rsid w:val="00BD41AC"/>
    <w:rsid w:val="00BD4269"/>
    <w:rsid w:val="00BD4B33"/>
    <w:rsid w:val="00BD4DF1"/>
    <w:rsid w:val="00BD4F09"/>
    <w:rsid w:val="00BD52EA"/>
    <w:rsid w:val="00BD5377"/>
    <w:rsid w:val="00BD550E"/>
    <w:rsid w:val="00BD7129"/>
    <w:rsid w:val="00BE06F5"/>
    <w:rsid w:val="00BE0B4B"/>
    <w:rsid w:val="00BE1113"/>
    <w:rsid w:val="00BE17E5"/>
    <w:rsid w:val="00BE23E7"/>
    <w:rsid w:val="00BE2FC4"/>
    <w:rsid w:val="00BE37B8"/>
    <w:rsid w:val="00BE3B28"/>
    <w:rsid w:val="00BE4114"/>
    <w:rsid w:val="00BE46BC"/>
    <w:rsid w:val="00BE5933"/>
    <w:rsid w:val="00BE5F94"/>
    <w:rsid w:val="00BE6B93"/>
    <w:rsid w:val="00BE73C3"/>
    <w:rsid w:val="00BE77E6"/>
    <w:rsid w:val="00BE7AF2"/>
    <w:rsid w:val="00BF0258"/>
    <w:rsid w:val="00BF11B5"/>
    <w:rsid w:val="00BF2161"/>
    <w:rsid w:val="00BF2AC0"/>
    <w:rsid w:val="00BF3012"/>
    <w:rsid w:val="00BF3383"/>
    <w:rsid w:val="00BF33D6"/>
    <w:rsid w:val="00BF36A3"/>
    <w:rsid w:val="00BF3A93"/>
    <w:rsid w:val="00BF4450"/>
    <w:rsid w:val="00BF4691"/>
    <w:rsid w:val="00BF49B0"/>
    <w:rsid w:val="00BF4D31"/>
    <w:rsid w:val="00BF503E"/>
    <w:rsid w:val="00BF5A47"/>
    <w:rsid w:val="00BF68EB"/>
    <w:rsid w:val="00BF73E4"/>
    <w:rsid w:val="00C02443"/>
    <w:rsid w:val="00C0246C"/>
    <w:rsid w:val="00C02589"/>
    <w:rsid w:val="00C02590"/>
    <w:rsid w:val="00C0279F"/>
    <w:rsid w:val="00C03B78"/>
    <w:rsid w:val="00C04EFF"/>
    <w:rsid w:val="00C058CB"/>
    <w:rsid w:val="00C063EF"/>
    <w:rsid w:val="00C065A9"/>
    <w:rsid w:val="00C07305"/>
    <w:rsid w:val="00C1039C"/>
    <w:rsid w:val="00C1072F"/>
    <w:rsid w:val="00C11A3F"/>
    <w:rsid w:val="00C1368D"/>
    <w:rsid w:val="00C14888"/>
    <w:rsid w:val="00C14E2A"/>
    <w:rsid w:val="00C14EAC"/>
    <w:rsid w:val="00C15786"/>
    <w:rsid w:val="00C16329"/>
    <w:rsid w:val="00C163D8"/>
    <w:rsid w:val="00C16487"/>
    <w:rsid w:val="00C1659C"/>
    <w:rsid w:val="00C1670E"/>
    <w:rsid w:val="00C16A13"/>
    <w:rsid w:val="00C178B3"/>
    <w:rsid w:val="00C204FE"/>
    <w:rsid w:val="00C2050A"/>
    <w:rsid w:val="00C20FD7"/>
    <w:rsid w:val="00C21947"/>
    <w:rsid w:val="00C21968"/>
    <w:rsid w:val="00C21C7F"/>
    <w:rsid w:val="00C21F91"/>
    <w:rsid w:val="00C229A2"/>
    <w:rsid w:val="00C22FAD"/>
    <w:rsid w:val="00C23403"/>
    <w:rsid w:val="00C25222"/>
    <w:rsid w:val="00C25985"/>
    <w:rsid w:val="00C25B30"/>
    <w:rsid w:val="00C2669D"/>
    <w:rsid w:val="00C26BE6"/>
    <w:rsid w:val="00C27493"/>
    <w:rsid w:val="00C27EB8"/>
    <w:rsid w:val="00C27F70"/>
    <w:rsid w:val="00C30368"/>
    <w:rsid w:val="00C30F7D"/>
    <w:rsid w:val="00C31289"/>
    <w:rsid w:val="00C31C26"/>
    <w:rsid w:val="00C31FE1"/>
    <w:rsid w:val="00C3272F"/>
    <w:rsid w:val="00C32782"/>
    <w:rsid w:val="00C356F5"/>
    <w:rsid w:val="00C359D0"/>
    <w:rsid w:val="00C35FCD"/>
    <w:rsid w:val="00C36455"/>
    <w:rsid w:val="00C37521"/>
    <w:rsid w:val="00C37CD9"/>
    <w:rsid w:val="00C4106C"/>
    <w:rsid w:val="00C414B2"/>
    <w:rsid w:val="00C429C1"/>
    <w:rsid w:val="00C434CB"/>
    <w:rsid w:val="00C43642"/>
    <w:rsid w:val="00C4383F"/>
    <w:rsid w:val="00C44A3F"/>
    <w:rsid w:val="00C50E2C"/>
    <w:rsid w:val="00C514C8"/>
    <w:rsid w:val="00C51908"/>
    <w:rsid w:val="00C5294B"/>
    <w:rsid w:val="00C52E90"/>
    <w:rsid w:val="00C533AA"/>
    <w:rsid w:val="00C53DCB"/>
    <w:rsid w:val="00C54191"/>
    <w:rsid w:val="00C54467"/>
    <w:rsid w:val="00C54875"/>
    <w:rsid w:val="00C55325"/>
    <w:rsid w:val="00C55489"/>
    <w:rsid w:val="00C5642D"/>
    <w:rsid w:val="00C57910"/>
    <w:rsid w:val="00C57F1C"/>
    <w:rsid w:val="00C606B8"/>
    <w:rsid w:val="00C60B40"/>
    <w:rsid w:val="00C611EC"/>
    <w:rsid w:val="00C61263"/>
    <w:rsid w:val="00C613E9"/>
    <w:rsid w:val="00C6190F"/>
    <w:rsid w:val="00C6235A"/>
    <w:rsid w:val="00C62B4A"/>
    <w:rsid w:val="00C62BA5"/>
    <w:rsid w:val="00C6314B"/>
    <w:rsid w:val="00C634F2"/>
    <w:rsid w:val="00C638E9"/>
    <w:rsid w:val="00C646BA"/>
    <w:rsid w:val="00C647B8"/>
    <w:rsid w:val="00C64C76"/>
    <w:rsid w:val="00C64D19"/>
    <w:rsid w:val="00C651C0"/>
    <w:rsid w:val="00C65DB7"/>
    <w:rsid w:val="00C665BE"/>
    <w:rsid w:val="00C70237"/>
    <w:rsid w:val="00C7072C"/>
    <w:rsid w:val="00C70A7F"/>
    <w:rsid w:val="00C70BC0"/>
    <w:rsid w:val="00C71B73"/>
    <w:rsid w:val="00C71D2B"/>
    <w:rsid w:val="00C71DC3"/>
    <w:rsid w:val="00C72C73"/>
    <w:rsid w:val="00C72F14"/>
    <w:rsid w:val="00C73537"/>
    <w:rsid w:val="00C738C5"/>
    <w:rsid w:val="00C73906"/>
    <w:rsid w:val="00C7490C"/>
    <w:rsid w:val="00C75338"/>
    <w:rsid w:val="00C7677D"/>
    <w:rsid w:val="00C77C2A"/>
    <w:rsid w:val="00C80A4B"/>
    <w:rsid w:val="00C80D33"/>
    <w:rsid w:val="00C81DAA"/>
    <w:rsid w:val="00C8214E"/>
    <w:rsid w:val="00C82D4D"/>
    <w:rsid w:val="00C83840"/>
    <w:rsid w:val="00C853EA"/>
    <w:rsid w:val="00C85939"/>
    <w:rsid w:val="00C85D96"/>
    <w:rsid w:val="00C85E1C"/>
    <w:rsid w:val="00C879D8"/>
    <w:rsid w:val="00C90B92"/>
    <w:rsid w:val="00C91662"/>
    <w:rsid w:val="00C92C28"/>
    <w:rsid w:val="00C94163"/>
    <w:rsid w:val="00C943AE"/>
    <w:rsid w:val="00C94995"/>
    <w:rsid w:val="00C94D8F"/>
    <w:rsid w:val="00C952B6"/>
    <w:rsid w:val="00C95A71"/>
    <w:rsid w:val="00C9609F"/>
    <w:rsid w:val="00C966AE"/>
    <w:rsid w:val="00C974C5"/>
    <w:rsid w:val="00CA01D9"/>
    <w:rsid w:val="00CA0D75"/>
    <w:rsid w:val="00CA19BE"/>
    <w:rsid w:val="00CA1D18"/>
    <w:rsid w:val="00CA2780"/>
    <w:rsid w:val="00CA3465"/>
    <w:rsid w:val="00CA509B"/>
    <w:rsid w:val="00CA5519"/>
    <w:rsid w:val="00CA59AE"/>
    <w:rsid w:val="00CA59D5"/>
    <w:rsid w:val="00CA6A8C"/>
    <w:rsid w:val="00CA6EC8"/>
    <w:rsid w:val="00CA71BB"/>
    <w:rsid w:val="00CA73BD"/>
    <w:rsid w:val="00CA7411"/>
    <w:rsid w:val="00CA74E9"/>
    <w:rsid w:val="00CA7A84"/>
    <w:rsid w:val="00CA7A8B"/>
    <w:rsid w:val="00CA7DA1"/>
    <w:rsid w:val="00CB1550"/>
    <w:rsid w:val="00CB1661"/>
    <w:rsid w:val="00CB19A5"/>
    <w:rsid w:val="00CB3801"/>
    <w:rsid w:val="00CB384E"/>
    <w:rsid w:val="00CB45C0"/>
    <w:rsid w:val="00CB47E5"/>
    <w:rsid w:val="00CB5963"/>
    <w:rsid w:val="00CB654D"/>
    <w:rsid w:val="00CB67DE"/>
    <w:rsid w:val="00CB6EE4"/>
    <w:rsid w:val="00CC0984"/>
    <w:rsid w:val="00CC0BB5"/>
    <w:rsid w:val="00CC117F"/>
    <w:rsid w:val="00CC1EA3"/>
    <w:rsid w:val="00CC2890"/>
    <w:rsid w:val="00CC2B39"/>
    <w:rsid w:val="00CC2CA1"/>
    <w:rsid w:val="00CC332D"/>
    <w:rsid w:val="00CC3B12"/>
    <w:rsid w:val="00CC40A1"/>
    <w:rsid w:val="00CC431C"/>
    <w:rsid w:val="00CC4F16"/>
    <w:rsid w:val="00CC4F91"/>
    <w:rsid w:val="00CC685D"/>
    <w:rsid w:val="00CC6C3F"/>
    <w:rsid w:val="00CD086B"/>
    <w:rsid w:val="00CD08BF"/>
    <w:rsid w:val="00CD1A1B"/>
    <w:rsid w:val="00CD2093"/>
    <w:rsid w:val="00CD26C9"/>
    <w:rsid w:val="00CD4A12"/>
    <w:rsid w:val="00CD5000"/>
    <w:rsid w:val="00CD5B8F"/>
    <w:rsid w:val="00CD6800"/>
    <w:rsid w:val="00CD7547"/>
    <w:rsid w:val="00CE01FF"/>
    <w:rsid w:val="00CE0B83"/>
    <w:rsid w:val="00CE18B6"/>
    <w:rsid w:val="00CE1E16"/>
    <w:rsid w:val="00CE26BD"/>
    <w:rsid w:val="00CE3542"/>
    <w:rsid w:val="00CE3951"/>
    <w:rsid w:val="00CE3DE5"/>
    <w:rsid w:val="00CE60C5"/>
    <w:rsid w:val="00CE7A5C"/>
    <w:rsid w:val="00CF24C6"/>
    <w:rsid w:val="00CF28BA"/>
    <w:rsid w:val="00CF3F64"/>
    <w:rsid w:val="00CF4373"/>
    <w:rsid w:val="00CF46AE"/>
    <w:rsid w:val="00CF4D15"/>
    <w:rsid w:val="00CF5B13"/>
    <w:rsid w:val="00CF5D91"/>
    <w:rsid w:val="00CF61A8"/>
    <w:rsid w:val="00CF64C9"/>
    <w:rsid w:val="00CF6B5A"/>
    <w:rsid w:val="00CF6F7F"/>
    <w:rsid w:val="00CF728F"/>
    <w:rsid w:val="00CF756D"/>
    <w:rsid w:val="00CF7DB3"/>
    <w:rsid w:val="00D0122E"/>
    <w:rsid w:val="00D02437"/>
    <w:rsid w:val="00D024F8"/>
    <w:rsid w:val="00D029B6"/>
    <w:rsid w:val="00D02C67"/>
    <w:rsid w:val="00D040DE"/>
    <w:rsid w:val="00D04471"/>
    <w:rsid w:val="00D06317"/>
    <w:rsid w:val="00D0669D"/>
    <w:rsid w:val="00D0794E"/>
    <w:rsid w:val="00D10084"/>
    <w:rsid w:val="00D1141C"/>
    <w:rsid w:val="00D11F53"/>
    <w:rsid w:val="00D12578"/>
    <w:rsid w:val="00D13422"/>
    <w:rsid w:val="00D14E25"/>
    <w:rsid w:val="00D16C4B"/>
    <w:rsid w:val="00D17EA7"/>
    <w:rsid w:val="00D202EA"/>
    <w:rsid w:val="00D20E8E"/>
    <w:rsid w:val="00D2159F"/>
    <w:rsid w:val="00D22E3A"/>
    <w:rsid w:val="00D23015"/>
    <w:rsid w:val="00D23984"/>
    <w:rsid w:val="00D239C7"/>
    <w:rsid w:val="00D23F80"/>
    <w:rsid w:val="00D23FC9"/>
    <w:rsid w:val="00D26C5D"/>
    <w:rsid w:val="00D26EC0"/>
    <w:rsid w:val="00D274CC"/>
    <w:rsid w:val="00D3098C"/>
    <w:rsid w:val="00D30C8B"/>
    <w:rsid w:val="00D30FC9"/>
    <w:rsid w:val="00D312D1"/>
    <w:rsid w:val="00D31758"/>
    <w:rsid w:val="00D31B72"/>
    <w:rsid w:val="00D33142"/>
    <w:rsid w:val="00D3383E"/>
    <w:rsid w:val="00D33A65"/>
    <w:rsid w:val="00D347A9"/>
    <w:rsid w:val="00D34B7A"/>
    <w:rsid w:val="00D34F34"/>
    <w:rsid w:val="00D3513A"/>
    <w:rsid w:val="00D3516D"/>
    <w:rsid w:val="00D353AA"/>
    <w:rsid w:val="00D354A3"/>
    <w:rsid w:val="00D35837"/>
    <w:rsid w:val="00D35848"/>
    <w:rsid w:val="00D35E32"/>
    <w:rsid w:val="00D36824"/>
    <w:rsid w:val="00D375AA"/>
    <w:rsid w:val="00D4010C"/>
    <w:rsid w:val="00D408DA"/>
    <w:rsid w:val="00D4146C"/>
    <w:rsid w:val="00D414D3"/>
    <w:rsid w:val="00D415C3"/>
    <w:rsid w:val="00D41EBE"/>
    <w:rsid w:val="00D4224D"/>
    <w:rsid w:val="00D43D66"/>
    <w:rsid w:val="00D43EA1"/>
    <w:rsid w:val="00D4490A"/>
    <w:rsid w:val="00D44FBF"/>
    <w:rsid w:val="00D45EE7"/>
    <w:rsid w:val="00D46317"/>
    <w:rsid w:val="00D46486"/>
    <w:rsid w:val="00D46EEA"/>
    <w:rsid w:val="00D470A3"/>
    <w:rsid w:val="00D4736D"/>
    <w:rsid w:val="00D4753F"/>
    <w:rsid w:val="00D478F6"/>
    <w:rsid w:val="00D50109"/>
    <w:rsid w:val="00D51E1C"/>
    <w:rsid w:val="00D52120"/>
    <w:rsid w:val="00D5375A"/>
    <w:rsid w:val="00D53A3E"/>
    <w:rsid w:val="00D559CB"/>
    <w:rsid w:val="00D55BFE"/>
    <w:rsid w:val="00D55DA9"/>
    <w:rsid w:val="00D57212"/>
    <w:rsid w:val="00D5780D"/>
    <w:rsid w:val="00D60DF8"/>
    <w:rsid w:val="00D62059"/>
    <w:rsid w:val="00D6296E"/>
    <w:rsid w:val="00D63B8C"/>
    <w:rsid w:val="00D641F3"/>
    <w:rsid w:val="00D64F75"/>
    <w:rsid w:val="00D65893"/>
    <w:rsid w:val="00D66487"/>
    <w:rsid w:val="00D66DB7"/>
    <w:rsid w:val="00D70495"/>
    <w:rsid w:val="00D70D5B"/>
    <w:rsid w:val="00D71614"/>
    <w:rsid w:val="00D72209"/>
    <w:rsid w:val="00D725AD"/>
    <w:rsid w:val="00D73AF3"/>
    <w:rsid w:val="00D73CC1"/>
    <w:rsid w:val="00D741AF"/>
    <w:rsid w:val="00D7454B"/>
    <w:rsid w:val="00D7462D"/>
    <w:rsid w:val="00D7496D"/>
    <w:rsid w:val="00D75B95"/>
    <w:rsid w:val="00D7615A"/>
    <w:rsid w:val="00D76E61"/>
    <w:rsid w:val="00D77AEB"/>
    <w:rsid w:val="00D8089B"/>
    <w:rsid w:val="00D81356"/>
    <w:rsid w:val="00D81B66"/>
    <w:rsid w:val="00D82587"/>
    <w:rsid w:val="00D83BA7"/>
    <w:rsid w:val="00D83DD2"/>
    <w:rsid w:val="00D847C1"/>
    <w:rsid w:val="00D85339"/>
    <w:rsid w:val="00D872E6"/>
    <w:rsid w:val="00D8742E"/>
    <w:rsid w:val="00D8792E"/>
    <w:rsid w:val="00D901F2"/>
    <w:rsid w:val="00D918AB"/>
    <w:rsid w:val="00D92187"/>
    <w:rsid w:val="00D9268C"/>
    <w:rsid w:val="00D92E3E"/>
    <w:rsid w:val="00D92FDA"/>
    <w:rsid w:val="00D9382B"/>
    <w:rsid w:val="00D93A07"/>
    <w:rsid w:val="00D94396"/>
    <w:rsid w:val="00D944E9"/>
    <w:rsid w:val="00D94C78"/>
    <w:rsid w:val="00D972EC"/>
    <w:rsid w:val="00D979EC"/>
    <w:rsid w:val="00D979FA"/>
    <w:rsid w:val="00D97DCE"/>
    <w:rsid w:val="00DA0151"/>
    <w:rsid w:val="00DA107B"/>
    <w:rsid w:val="00DA1883"/>
    <w:rsid w:val="00DA1ED2"/>
    <w:rsid w:val="00DA3B6E"/>
    <w:rsid w:val="00DA43D6"/>
    <w:rsid w:val="00DA4D6D"/>
    <w:rsid w:val="00DA6716"/>
    <w:rsid w:val="00DA726C"/>
    <w:rsid w:val="00DA7620"/>
    <w:rsid w:val="00DA7E82"/>
    <w:rsid w:val="00DB2BE9"/>
    <w:rsid w:val="00DB4B1D"/>
    <w:rsid w:val="00DB506C"/>
    <w:rsid w:val="00DB627A"/>
    <w:rsid w:val="00DB7586"/>
    <w:rsid w:val="00DC0004"/>
    <w:rsid w:val="00DC0184"/>
    <w:rsid w:val="00DC0F99"/>
    <w:rsid w:val="00DC15EB"/>
    <w:rsid w:val="00DC1806"/>
    <w:rsid w:val="00DC1C9C"/>
    <w:rsid w:val="00DC28AC"/>
    <w:rsid w:val="00DC2C35"/>
    <w:rsid w:val="00DC2DCA"/>
    <w:rsid w:val="00DC34D0"/>
    <w:rsid w:val="00DC37AB"/>
    <w:rsid w:val="00DC3CBE"/>
    <w:rsid w:val="00DC4572"/>
    <w:rsid w:val="00DC4842"/>
    <w:rsid w:val="00DC4E6C"/>
    <w:rsid w:val="00DC571A"/>
    <w:rsid w:val="00DC5796"/>
    <w:rsid w:val="00DC5DE6"/>
    <w:rsid w:val="00DC7CC2"/>
    <w:rsid w:val="00DC7F83"/>
    <w:rsid w:val="00DD2CE4"/>
    <w:rsid w:val="00DD2D98"/>
    <w:rsid w:val="00DD2F1D"/>
    <w:rsid w:val="00DD34D9"/>
    <w:rsid w:val="00DD3742"/>
    <w:rsid w:val="00DD3CB3"/>
    <w:rsid w:val="00DD40F1"/>
    <w:rsid w:val="00DD54C0"/>
    <w:rsid w:val="00DD5A13"/>
    <w:rsid w:val="00DD64AA"/>
    <w:rsid w:val="00DD6BE8"/>
    <w:rsid w:val="00DD6F47"/>
    <w:rsid w:val="00DE0440"/>
    <w:rsid w:val="00DE151B"/>
    <w:rsid w:val="00DE20A6"/>
    <w:rsid w:val="00DE2B23"/>
    <w:rsid w:val="00DE2F94"/>
    <w:rsid w:val="00DE3D5A"/>
    <w:rsid w:val="00DE41E9"/>
    <w:rsid w:val="00DE4FE7"/>
    <w:rsid w:val="00DE525D"/>
    <w:rsid w:val="00DE598F"/>
    <w:rsid w:val="00DE6058"/>
    <w:rsid w:val="00DE6155"/>
    <w:rsid w:val="00DE678C"/>
    <w:rsid w:val="00DE6CA7"/>
    <w:rsid w:val="00DE70BE"/>
    <w:rsid w:val="00DE7F78"/>
    <w:rsid w:val="00DF0928"/>
    <w:rsid w:val="00DF098F"/>
    <w:rsid w:val="00DF0D6E"/>
    <w:rsid w:val="00DF0FC9"/>
    <w:rsid w:val="00DF0FEC"/>
    <w:rsid w:val="00DF1708"/>
    <w:rsid w:val="00DF2168"/>
    <w:rsid w:val="00DF2293"/>
    <w:rsid w:val="00DF239C"/>
    <w:rsid w:val="00DF2968"/>
    <w:rsid w:val="00DF29D6"/>
    <w:rsid w:val="00DF3112"/>
    <w:rsid w:val="00DF4BEB"/>
    <w:rsid w:val="00DF4DA5"/>
    <w:rsid w:val="00DF4E8F"/>
    <w:rsid w:val="00DF58BC"/>
    <w:rsid w:val="00DF5D25"/>
    <w:rsid w:val="00DF6450"/>
    <w:rsid w:val="00DF7207"/>
    <w:rsid w:val="00DF7239"/>
    <w:rsid w:val="00DF7BC7"/>
    <w:rsid w:val="00DF7DDA"/>
    <w:rsid w:val="00E0134E"/>
    <w:rsid w:val="00E02B4C"/>
    <w:rsid w:val="00E02F5C"/>
    <w:rsid w:val="00E03270"/>
    <w:rsid w:val="00E032CD"/>
    <w:rsid w:val="00E03C87"/>
    <w:rsid w:val="00E03ED5"/>
    <w:rsid w:val="00E0412C"/>
    <w:rsid w:val="00E04763"/>
    <w:rsid w:val="00E055CA"/>
    <w:rsid w:val="00E05AD9"/>
    <w:rsid w:val="00E06297"/>
    <w:rsid w:val="00E062AB"/>
    <w:rsid w:val="00E066EC"/>
    <w:rsid w:val="00E07D11"/>
    <w:rsid w:val="00E10916"/>
    <w:rsid w:val="00E11077"/>
    <w:rsid w:val="00E1445B"/>
    <w:rsid w:val="00E145FD"/>
    <w:rsid w:val="00E14BD0"/>
    <w:rsid w:val="00E1505C"/>
    <w:rsid w:val="00E1568E"/>
    <w:rsid w:val="00E17AE6"/>
    <w:rsid w:val="00E20550"/>
    <w:rsid w:val="00E2061F"/>
    <w:rsid w:val="00E20665"/>
    <w:rsid w:val="00E22B13"/>
    <w:rsid w:val="00E23707"/>
    <w:rsid w:val="00E24ADE"/>
    <w:rsid w:val="00E24E41"/>
    <w:rsid w:val="00E250A5"/>
    <w:rsid w:val="00E2536A"/>
    <w:rsid w:val="00E2541B"/>
    <w:rsid w:val="00E254CB"/>
    <w:rsid w:val="00E26225"/>
    <w:rsid w:val="00E2693D"/>
    <w:rsid w:val="00E26DE0"/>
    <w:rsid w:val="00E27192"/>
    <w:rsid w:val="00E271F2"/>
    <w:rsid w:val="00E278BD"/>
    <w:rsid w:val="00E279DB"/>
    <w:rsid w:val="00E27BDC"/>
    <w:rsid w:val="00E27C8C"/>
    <w:rsid w:val="00E30097"/>
    <w:rsid w:val="00E31A55"/>
    <w:rsid w:val="00E31B3D"/>
    <w:rsid w:val="00E32FB2"/>
    <w:rsid w:val="00E336E8"/>
    <w:rsid w:val="00E342A4"/>
    <w:rsid w:val="00E35199"/>
    <w:rsid w:val="00E35DA7"/>
    <w:rsid w:val="00E36BAB"/>
    <w:rsid w:val="00E3747D"/>
    <w:rsid w:val="00E37F83"/>
    <w:rsid w:val="00E402A3"/>
    <w:rsid w:val="00E40C86"/>
    <w:rsid w:val="00E41D9A"/>
    <w:rsid w:val="00E424F1"/>
    <w:rsid w:val="00E426E1"/>
    <w:rsid w:val="00E4395D"/>
    <w:rsid w:val="00E4407C"/>
    <w:rsid w:val="00E44FAB"/>
    <w:rsid w:val="00E453FF"/>
    <w:rsid w:val="00E454AF"/>
    <w:rsid w:val="00E458EB"/>
    <w:rsid w:val="00E4708A"/>
    <w:rsid w:val="00E4727C"/>
    <w:rsid w:val="00E47493"/>
    <w:rsid w:val="00E50542"/>
    <w:rsid w:val="00E509B1"/>
    <w:rsid w:val="00E514EA"/>
    <w:rsid w:val="00E516EA"/>
    <w:rsid w:val="00E523DE"/>
    <w:rsid w:val="00E52607"/>
    <w:rsid w:val="00E5281A"/>
    <w:rsid w:val="00E530B0"/>
    <w:rsid w:val="00E5380B"/>
    <w:rsid w:val="00E539E4"/>
    <w:rsid w:val="00E53CC2"/>
    <w:rsid w:val="00E540FA"/>
    <w:rsid w:val="00E54949"/>
    <w:rsid w:val="00E549F8"/>
    <w:rsid w:val="00E55D3E"/>
    <w:rsid w:val="00E55E0B"/>
    <w:rsid w:val="00E56115"/>
    <w:rsid w:val="00E57E9A"/>
    <w:rsid w:val="00E57EE4"/>
    <w:rsid w:val="00E6059E"/>
    <w:rsid w:val="00E60723"/>
    <w:rsid w:val="00E61B78"/>
    <w:rsid w:val="00E61D6C"/>
    <w:rsid w:val="00E61E3C"/>
    <w:rsid w:val="00E622E2"/>
    <w:rsid w:val="00E6375C"/>
    <w:rsid w:val="00E65670"/>
    <w:rsid w:val="00E6604A"/>
    <w:rsid w:val="00E662BD"/>
    <w:rsid w:val="00E66DD5"/>
    <w:rsid w:val="00E67840"/>
    <w:rsid w:val="00E70C64"/>
    <w:rsid w:val="00E70EC6"/>
    <w:rsid w:val="00E7105E"/>
    <w:rsid w:val="00E715C9"/>
    <w:rsid w:val="00E72456"/>
    <w:rsid w:val="00E72F8E"/>
    <w:rsid w:val="00E73461"/>
    <w:rsid w:val="00E73683"/>
    <w:rsid w:val="00E73D38"/>
    <w:rsid w:val="00E746DE"/>
    <w:rsid w:val="00E746F9"/>
    <w:rsid w:val="00E747FB"/>
    <w:rsid w:val="00E74A81"/>
    <w:rsid w:val="00E75096"/>
    <w:rsid w:val="00E75718"/>
    <w:rsid w:val="00E75D7E"/>
    <w:rsid w:val="00E77F82"/>
    <w:rsid w:val="00E8052A"/>
    <w:rsid w:val="00E81423"/>
    <w:rsid w:val="00E817FC"/>
    <w:rsid w:val="00E8332A"/>
    <w:rsid w:val="00E837EE"/>
    <w:rsid w:val="00E8385F"/>
    <w:rsid w:val="00E83E47"/>
    <w:rsid w:val="00E8413B"/>
    <w:rsid w:val="00E84296"/>
    <w:rsid w:val="00E84524"/>
    <w:rsid w:val="00E85EB5"/>
    <w:rsid w:val="00E87110"/>
    <w:rsid w:val="00E873D2"/>
    <w:rsid w:val="00E87A35"/>
    <w:rsid w:val="00E90060"/>
    <w:rsid w:val="00E90323"/>
    <w:rsid w:val="00E909E3"/>
    <w:rsid w:val="00E913DF"/>
    <w:rsid w:val="00E9547E"/>
    <w:rsid w:val="00E95F24"/>
    <w:rsid w:val="00E9750D"/>
    <w:rsid w:val="00EA12FD"/>
    <w:rsid w:val="00EA1564"/>
    <w:rsid w:val="00EA1C36"/>
    <w:rsid w:val="00EA1CB2"/>
    <w:rsid w:val="00EA2062"/>
    <w:rsid w:val="00EA28B4"/>
    <w:rsid w:val="00EA3125"/>
    <w:rsid w:val="00EA50A0"/>
    <w:rsid w:val="00EA600A"/>
    <w:rsid w:val="00EA64FD"/>
    <w:rsid w:val="00EB0AA5"/>
    <w:rsid w:val="00EB0E0B"/>
    <w:rsid w:val="00EB1000"/>
    <w:rsid w:val="00EB17C6"/>
    <w:rsid w:val="00EB2480"/>
    <w:rsid w:val="00EB3B87"/>
    <w:rsid w:val="00EB3D14"/>
    <w:rsid w:val="00EB487A"/>
    <w:rsid w:val="00EB4BF9"/>
    <w:rsid w:val="00EB5065"/>
    <w:rsid w:val="00EB582A"/>
    <w:rsid w:val="00EB667F"/>
    <w:rsid w:val="00EB6B46"/>
    <w:rsid w:val="00EB6BF0"/>
    <w:rsid w:val="00EB6F7C"/>
    <w:rsid w:val="00EB7970"/>
    <w:rsid w:val="00EC0551"/>
    <w:rsid w:val="00EC0651"/>
    <w:rsid w:val="00EC7067"/>
    <w:rsid w:val="00EC7CE6"/>
    <w:rsid w:val="00EC7E51"/>
    <w:rsid w:val="00ED0947"/>
    <w:rsid w:val="00ED10C4"/>
    <w:rsid w:val="00ED1824"/>
    <w:rsid w:val="00ED1D45"/>
    <w:rsid w:val="00ED1EE9"/>
    <w:rsid w:val="00ED288E"/>
    <w:rsid w:val="00ED3EB9"/>
    <w:rsid w:val="00ED405B"/>
    <w:rsid w:val="00ED46E9"/>
    <w:rsid w:val="00ED47B9"/>
    <w:rsid w:val="00ED4A03"/>
    <w:rsid w:val="00ED578C"/>
    <w:rsid w:val="00ED61F2"/>
    <w:rsid w:val="00ED6490"/>
    <w:rsid w:val="00ED6AC9"/>
    <w:rsid w:val="00ED6E4A"/>
    <w:rsid w:val="00ED7030"/>
    <w:rsid w:val="00ED7860"/>
    <w:rsid w:val="00ED7CCC"/>
    <w:rsid w:val="00ED7CFB"/>
    <w:rsid w:val="00EE036A"/>
    <w:rsid w:val="00EE03E2"/>
    <w:rsid w:val="00EE2329"/>
    <w:rsid w:val="00EE2D9F"/>
    <w:rsid w:val="00EE3031"/>
    <w:rsid w:val="00EE40DE"/>
    <w:rsid w:val="00EE5DCB"/>
    <w:rsid w:val="00EE5EDE"/>
    <w:rsid w:val="00EE6C62"/>
    <w:rsid w:val="00EE74EE"/>
    <w:rsid w:val="00EF028B"/>
    <w:rsid w:val="00EF0615"/>
    <w:rsid w:val="00EF1212"/>
    <w:rsid w:val="00EF125B"/>
    <w:rsid w:val="00EF2F46"/>
    <w:rsid w:val="00EF2FB9"/>
    <w:rsid w:val="00EF4589"/>
    <w:rsid w:val="00EF4BFE"/>
    <w:rsid w:val="00EF548E"/>
    <w:rsid w:val="00EF79E9"/>
    <w:rsid w:val="00F00921"/>
    <w:rsid w:val="00F00F84"/>
    <w:rsid w:val="00F01BC2"/>
    <w:rsid w:val="00F01DDB"/>
    <w:rsid w:val="00F01FAC"/>
    <w:rsid w:val="00F0222F"/>
    <w:rsid w:val="00F024A3"/>
    <w:rsid w:val="00F02993"/>
    <w:rsid w:val="00F0451B"/>
    <w:rsid w:val="00F045AE"/>
    <w:rsid w:val="00F04623"/>
    <w:rsid w:val="00F053E3"/>
    <w:rsid w:val="00F0582F"/>
    <w:rsid w:val="00F05FA7"/>
    <w:rsid w:val="00F05FAE"/>
    <w:rsid w:val="00F061AA"/>
    <w:rsid w:val="00F062B7"/>
    <w:rsid w:val="00F06ADD"/>
    <w:rsid w:val="00F10617"/>
    <w:rsid w:val="00F10E5A"/>
    <w:rsid w:val="00F11610"/>
    <w:rsid w:val="00F1255E"/>
    <w:rsid w:val="00F125E6"/>
    <w:rsid w:val="00F12743"/>
    <w:rsid w:val="00F13EF5"/>
    <w:rsid w:val="00F14E1A"/>
    <w:rsid w:val="00F15526"/>
    <w:rsid w:val="00F155DE"/>
    <w:rsid w:val="00F1683F"/>
    <w:rsid w:val="00F16D8C"/>
    <w:rsid w:val="00F176FE"/>
    <w:rsid w:val="00F17ED3"/>
    <w:rsid w:val="00F20EDA"/>
    <w:rsid w:val="00F20F3B"/>
    <w:rsid w:val="00F21686"/>
    <w:rsid w:val="00F220B2"/>
    <w:rsid w:val="00F226EC"/>
    <w:rsid w:val="00F22B8B"/>
    <w:rsid w:val="00F22C95"/>
    <w:rsid w:val="00F23C7F"/>
    <w:rsid w:val="00F246E7"/>
    <w:rsid w:val="00F24B5C"/>
    <w:rsid w:val="00F259C1"/>
    <w:rsid w:val="00F25AC5"/>
    <w:rsid w:val="00F264E3"/>
    <w:rsid w:val="00F26D30"/>
    <w:rsid w:val="00F27403"/>
    <w:rsid w:val="00F27D82"/>
    <w:rsid w:val="00F307F2"/>
    <w:rsid w:val="00F30E5B"/>
    <w:rsid w:val="00F31280"/>
    <w:rsid w:val="00F320C2"/>
    <w:rsid w:val="00F3286C"/>
    <w:rsid w:val="00F32AF0"/>
    <w:rsid w:val="00F3335C"/>
    <w:rsid w:val="00F33858"/>
    <w:rsid w:val="00F33CB7"/>
    <w:rsid w:val="00F34E71"/>
    <w:rsid w:val="00F36427"/>
    <w:rsid w:val="00F3762B"/>
    <w:rsid w:val="00F4031E"/>
    <w:rsid w:val="00F4154D"/>
    <w:rsid w:val="00F41635"/>
    <w:rsid w:val="00F41C4B"/>
    <w:rsid w:val="00F42441"/>
    <w:rsid w:val="00F42F9F"/>
    <w:rsid w:val="00F43C2D"/>
    <w:rsid w:val="00F44945"/>
    <w:rsid w:val="00F44EB4"/>
    <w:rsid w:val="00F4512C"/>
    <w:rsid w:val="00F453EB"/>
    <w:rsid w:val="00F45A0C"/>
    <w:rsid w:val="00F45C9F"/>
    <w:rsid w:val="00F45DAB"/>
    <w:rsid w:val="00F46B77"/>
    <w:rsid w:val="00F46C45"/>
    <w:rsid w:val="00F50738"/>
    <w:rsid w:val="00F509EE"/>
    <w:rsid w:val="00F51ECE"/>
    <w:rsid w:val="00F52055"/>
    <w:rsid w:val="00F523E2"/>
    <w:rsid w:val="00F52757"/>
    <w:rsid w:val="00F52BC0"/>
    <w:rsid w:val="00F53BFD"/>
    <w:rsid w:val="00F53C50"/>
    <w:rsid w:val="00F54D01"/>
    <w:rsid w:val="00F54E1D"/>
    <w:rsid w:val="00F5513E"/>
    <w:rsid w:val="00F60428"/>
    <w:rsid w:val="00F61572"/>
    <w:rsid w:val="00F6173A"/>
    <w:rsid w:val="00F6179D"/>
    <w:rsid w:val="00F61862"/>
    <w:rsid w:val="00F62B33"/>
    <w:rsid w:val="00F6438F"/>
    <w:rsid w:val="00F64B71"/>
    <w:rsid w:val="00F64EC8"/>
    <w:rsid w:val="00F661B5"/>
    <w:rsid w:val="00F66853"/>
    <w:rsid w:val="00F676B1"/>
    <w:rsid w:val="00F67B75"/>
    <w:rsid w:val="00F70B2B"/>
    <w:rsid w:val="00F71C94"/>
    <w:rsid w:val="00F72CE1"/>
    <w:rsid w:val="00F739F7"/>
    <w:rsid w:val="00F74140"/>
    <w:rsid w:val="00F75820"/>
    <w:rsid w:val="00F7641A"/>
    <w:rsid w:val="00F8088C"/>
    <w:rsid w:val="00F81660"/>
    <w:rsid w:val="00F8215F"/>
    <w:rsid w:val="00F821A3"/>
    <w:rsid w:val="00F82EBA"/>
    <w:rsid w:val="00F83927"/>
    <w:rsid w:val="00F83B7F"/>
    <w:rsid w:val="00F83E50"/>
    <w:rsid w:val="00F84580"/>
    <w:rsid w:val="00F8567C"/>
    <w:rsid w:val="00F8588D"/>
    <w:rsid w:val="00F85D4F"/>
    <w:rsid w:val="00F90814"/>
    <w:rsid w:val="00F9088D"/>
    <w:rsid w:val="00F90A60"/>
    <w:rsid w:val="00F90E6E"/>
    <w:rsid w:val="00F912CC"/>
    <w:rsid w:val="00F92DDD"/>
    <w:rsid w:val="00F931C1"/>
    <w:rsid w:val="00F9367D"/>
    <w:rsid w:val="00F93F55"/>
    <w:rsid w:val="00F95FB2"/>
    <w:rsid w:val="00F96277"/>
    <w:rsid w:val="00FA095C"/>
    <w:rsid w:val="00FA0C52"/>
    <w:rsid w:val="00FA0F80"/>
    <w:rsid w:val="00FA24C2"/>
    <w:rsid w:val="00FA265B"/>
    <w:rsid w:val="00FA2FDB"/>
    <w:rsid w:val="00FA4985"/>
    <w:rsid w:val="00FA4F30"/>
    <w:rsid w:val="00FA53C8"/>
    <w:rsid w:val="00FA5925"/>
    <w:rsid w:val="00FA5A62"/>
    <w:rsid w:val="00FA5C86"/>
    <w:rsid w:val="00FA6389"/>
    <w:rsid w:val="00FA6AE7"/>
    <w:rsid w:val="00FA72C0"/>
    <w:rsid w:val="00FA775A"/>
    <w:rsid w:val="00FA7C9A"/>
    <w:rsid w:val="00FB00A5"/>
    <w:rsid w:val="00FB1911"/>
    <w:rsid w:val="00FB1CD0"/>
    <w:rsid w:val="00FB205B"/>
    <w:rsid w:val="00FB297B"/>
    <w:rsid w:val="00FB2CBD"/>
    <w:rsid w:val="00FB5E9F"/>
    <w:rsid w:val="00FB633F"/>
    <w:rsid w:val="00FB63DF"/>
    <w:rsid w:val="00FB6957"/>
    <w:rsid w:val="00FB6BCE"/>
    <w:rsid w:val="00FB6E08"/>
    <w:rsid w:val="00FB74AE"/>
    <w:rsid w:val="00FB7742"/>
    <w:rsid w:val="00FC071A"/>
    <w:rsid w:val="00FC0FC3"/>
    <w:rsid w:val="00FC1022"/>
    <w:rsid w:val="00FC17CF"/>
    <w:rsid w:val="00FC36FA"/>
    <w:rsid w:val="00FC4364"/>
    <w:rsid w:val="00FC43D5"/>
    <w:rsid w:val="00FC4D16"/>
    <w:rsid w:val="00FC5647"/>
    <w:rsid w:val="00FC6370"/>
    <w:rsid w:val="00FD0038"/>
    <w:rsid w:val="00FD0FA0"/>
    <w:rsid w:val="00FD16C5"/>
    <w:rsid w:val="00FD1E73"/>
    <w:rsid w:val="00FD1F17"/>
    <w:rsid w:val="00FD2634"/>
    <w:rsid w:val="00FD2AE6"/>
    <w:rsid w:val="00FD46C5"/>
    <w:rsid w:val="00FD54D9"/>
    <w:rsid w:val="00FD5BB0"/>
    <w:rsid w:val="00FD5D07"/>
    <w:rsid w:val="00FD6547"/>
    <w:rsid w:val="00FD6BEF"/>
    <w:rsid w:val="00FE13DE"/>
    <w:rsid w:val="00FE15A0"/>
    <w:rsid w:val="00FE17D3"/>
    <w:rsid w:val="00FE1A4B"/>
    <w:rsid w:val="00FE2312"/>
    <w:rsid w:val="00FE2326"/>
    <w:rsid w:val="00FE34DC"/>
    <w:rsid w:val="00FE4455"/>
    <w:rsid w:val="00FE4F62"/>
    <w:rsid w:val="00FE50E0"/>
    <w:rsid w:val="00FE5598"/>
    <w:rsid w:val="00FE5726"/>
    <w:rsid w:val="00FE575C"/>
    <w:rsid w:val="00FE614A"/>
    <w:rsid w:val="00FE6E2D"/>
    <w:rsid w:val="00FF1CB8"/>
    <w:rsid w:val="00FF26A0"/>
    <w:rsid w:val="00FF2CD5"/>
    <w:rsid w:val="00FF2EE8"/>
    <w:rsid w:val="00FF30FD"/>
    <w:rsid w:val="00FF40A8"/>
    <w:rsid w:val="00FF4AA1"/>
    <w:rsid w:val="00FF5387"/>
    <w:rsid w:val="00FF611C"/>
    <w:rsid w:val="00FF637B"/>
    <w:rsid w:val="00FF6AF5"/>
    <w:rsid w:val="00FF6C73"/>
    <w:rsid w:val="00FF6F57"/>
    <w:rsid w:val="00FF70D3"/>
    <w:rsid w:val="00FF737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94699A-93F1-4C99-88B3-E70595A49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336"/>
  </w:style>
  <w:style w:type="paragraph" w:styleId="Heading1">
    <w:name w:val="heading 1"/>
    <w:basedOn w:val="Normal"/>
    <w:next w:val="Normal"/>
    <w:link w:val="Heading1Char"/>
    <w:rsid w:val="001E64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F7239"/>
    <w:pPr>
      <w:keepNext/>
      <w:outlineLvl w:val="1"/>
    </w:pPr>
    <w:rPr>
      <w:rFonts w:ascii="Times New Roman" w:eastAsia="Times New Roman" w:hAnsi="Times New Roman" w:cs="Times New Roman"/>
      <w:b/>
      <w:b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D05E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D05E4"/>
  </w:style>
  <w:style w:type="paragraph" w:styleId="Footer">
    <w:name w:val="footer"/>
    <w:basedOn w:val="Normal"/>
    <w:link w:val="FooterChar"/>
    <w:rsid w:val="001D05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D05E4"/>
  </w:style>
  <w:style w:type="character" w:styleId="PageNumber">
    <w:name w:val="page number"/>
    <w:basedOn w:val="DefaultParagraphFont"/>
    <w:rsid w:val="000F5365"/>
  </w:style>
  <w:style w:type="paragraph" w:styleId="BalloonText">
    <w:name w:val="Balloon Text"/>
    <w:basedOn w:val="Normal"/>
    <w:link w:val="BalloonTextChar"/>
    <w:rsid w:val="006C3B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C3B58"/>
    <w:rPr>
      <w:rFonts w:ascii="Tahoma" w:hAnsi="Tahoma" w:cs="Tahoma"/>
      <w:sz w:val="16"/>
      <w:szCs w:val="16"/>
    </w:rPr>
  </w:style>
  <w:style w:type="character" w:customStyle="1" w:styleId="sc">
    <w:name w:val="sc"/>
    <w:basedOn w:val="DefaultParagraphFont"/>
    <w:rsid w:val="00561105"/>
  </w:style>
  <w:style w:type="character" w:styleId="CommentReference">
    <w:name w:val="annotation reference"/>
    <w:basedOn w:val="DefaultParagraphFont"/>
    <w:unhideWhenUsed/>
    <w:rsid w:val="0056110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561105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rsid w:val="00561105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611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61105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rsid w:val="00561105"/>
    <w:pPr>
      <w:ind w:left="720"/>
      <w:contextualSpacing/>
    </w:pPr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rsid w:val="00DF7239"/>
    <w:rPr>
      <w:rFonts w:ascii="Times New Roman" w:eastAsia="Times New Roman" w:hAnsi="Times New Roman" w:cs="Times New Roman"/>
      <w:b/>
      <w:bCs/>
      <w:caps/>
    </w:rPr>
  </w:style>
  <w:style w:type="numbering" w:customStyle="1" w:styleId="Style1">
    <w:name w:val="Style1"/>
    <w:uiPriority w:val="99"/>
    <w:rsid w:val="00DF7239"/>
    <w:pPr>
      <w:numPr>
        <w:numId w:val="2"/>
      </w:numPr>
    </w:pPr>
  </w:style>
  <w:style w:type="numbering" w:customStyle="1" w:styleId="Style2">
    <w:name w:val="Style2"/>
    <w:uiPriority w:val="99"/>
    <w:rsid w:val="00DF7239"/>
    <w:pPr>
      <w:numPr>
        <w:numId w:val="3"/>
      </w:numPr>
    </w:pPr>
  </w:style>
  <w:style w:type="paragraph" w:styleId="NormalWeb">
    <w:name w:val="Normal (Web)"/>
    <w:basedOn w:val="Normal"/>
    <w:rsid w:val="00DF72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rsid w:val="00DF7239"/>
    <w:rPr>
      <w:color w:val="0000FF"/>
      <w:u w:val="single"/>
    </w:rPr>
  </w:style>
  <w:style w:type="character" w:styleId="LineNumber">
    <w:name w:val="line number"/>
    <w:basedOn w:val="DefaultParagraphFont"/>
    <w:rsid w:val="00DF7239"/>
  </w:style>
  <w:style w:type="character" w:customStyle="1" w:styleId="apple-converted-space">
    <w:name w:val="apple-converted-space"/>
    <w:basedOn w:val="DefaultParagraphFont"/>
    <w:rsid w:val="003F6F7F"/>
  </w:style>
  <w:style w:type="table" w:styleId="TableGrid">
    <w:name w:val="Table Grid"/>
    <w:basedOn w:val="TableNormal"/>
    <w:uiPriority w:val="39"/>
    <w:rsid w:val="00812E4E"/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athfont">
    <w:name w:val="mathfont"/>
    <w:basedOn w:val="DefaultParagraphFont"/>
    <w:rsid w:val="002D4B70"/>
  </w:style>
  <w:style w:type="paragraph" w:customStyle="1" w:styleId="EndNoteBibliographyTitle">
    <w:name w:val="EndNote Bibliography Title"/>
    <w:basedOn w:val="Normal"/>
    <w:link w:val="EndNoteBibliographyTitleChar"/>
    <w:rsid w:val="00697623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623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97623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7623"/>
    <w:rPr>
      <w:rFonts w:ascii="Arial" w:hAnsi="Arial" w:cs="Arial"/>
      <w:noProof/>
    </w:rPr>
  </w:style>
  <w:style w:type="paragraph" w:styleId="Revision">
    <w:name w:val="Revision"/>
    <w:hidden/>
    <w:semiHidden/>
    <w:rsid w:val="009427B4"/>
  </w:style>
  <w:style w:type="character" w:customStyle="1" w:styleId="Heading1Char">
    <w:name w:val="Heading 1 Char"/>
    <w:basedOn w:val="DefaultParagraphFont"/>
    <w:link w:val="Heading1"/>
    <w:rsid w:val="001E64F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6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8D8141047B748AB9AA5C32DDDA797" ma:contentTypeVersion="7" ma:contentTypeDescription="Create a new document." ma:contentTypeScope="" ma:versionID="e1ef25f33b616a603f5557306874bb9b">
  <xsd:schema xmlns:xsd="http://www.w3.org/2001/XMLSchema" xmlns:p="http://schemas.microsoft.com/office/2006/metadata/properties" xmlns:ns2="3f1f836e-1aa6-4a77-8809-5d2e53f58b85" targetNamespace="http://schemas.microsoft.com/office/2006/metadata/properties" ma:root="true" ma:fieldsID="de41441915b6bb393e072cd1ccf4f49c" ns2:_="">
    <xsd:import namespace="3f1f836e-1aa6-4a77-8809-5d2e53f58b8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1f836e-1aa6-4a77-8809-5d2e53f58b8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f1f836e-1aa6-4a77-8809-5d2e53f58b85">Table</DocumentType>
    <StageName xmlns="3f1f836e-1aa6-4a77-8809-5d2e53f58b85" xsi:nil="true"/>
    <TitleName xmlns="3f1f836e-1aa6-4a77-8809-5d2e53f58b85">Table 2.DOCX</TitleName>
    <DocumentId xmlns="3f1f836e-1aa6-4a77-8809-5d2e53f58b85">Table 2.DOCX</DocumentId>
    <IsDeleted xmlns="3f1f836e-1aa6-4a77-8809-5d2e53f58b85">false</IsDeleted>
    <Checked_x0020_Out_x0020_To xmlns="3f1f836e-1aa6-4a77-8809-5d2e53f58b85">
      <UserInfo>
        <DisplayName/>
        <AccountId xsi:nil="true"/>
        <AccountType/>
      </UserInfo>
    </Checked_x0020_Out_x0020_To>
    <FileFormat xmlns="3f1f836e-1aa6-4a77-8809-5d2e53f58b85">DOCX</FileFormat>
  </documentManagement>
</p:properties>
</file>

<file path=customXml/itemProps1.xml><?xml version="1.0" encoding="utf-8"?>
<ds:datastoreItem xmlns:ds="http://schemas.openxmlformats.org/officeDocument/2006/customXml" ds:itemID="{383AA393-8F51-4819-9182-20D927ECBE05}"/>
</file>

<file path=customXml/itemProps2.xml><?xml version="1.0" encoding="utf-8"?>
<ds:datastoreItem xmlns:ds="http://schemas.openxmlformats.org/officeDocument/2006/customXml" ds:itemID="{C428F57C-E92C-4E08-B8CC-A7BEF975D812}"/>
</file>

<file path=customXml/itemProps3.xml><?xml version="1.0" encoding="utf-8"?>
<ds:datastoreItem xmlns:ds="http://schemas.openxmlformats.org/officeDocument/2006/customXml" ds:itemID="{B53E7045-2033-44C9-A2DF-9AC6C9CF639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2</CharactersWithSpaces>
  <SharedDoc>false</SharedDoc>
  <HLinks>
    <vt:vector size="468" baseType="variant">
      <vt:variant>
        <vt:i4>4456504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72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505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7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6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3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3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07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44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34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75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434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9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2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9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2041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8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9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4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70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3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2041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8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2041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43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1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2042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6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6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6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8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9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6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0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42</vt:i4>
      </vt:variant>
      <vt:variant>
        <vt:i4>0</vt:i4>
      </vt:variant>
      <vt:variant>
        <vt:i4>0</vt:i4>
      </vt:variant>
      <vt:variant>
        <vt:i4>5</vt:i4>
      </vt:variant>
      <vt:variant>
        <vt:lpwstr>mailto:cjr102@psu.edu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ui meng</dc:creator>
  <cp:keywords/>
  <cp:lastModifiedBy>Connie Rogers</cp:lastModifiedBy>
  <cp:revision>2</cp:revision>
  <cp:lastPrinted>2014-10-01T18:00:00Z</cp:lastPrinted>
  <dcterms:created xsi:type="dcterms:W3CDTF">2015-02-12T19:17:00Z</dcterms:created>
  <dcterms:modified xsi:type="dcterms:W3CDTF">2015-02-12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8D8141047B748AB9AA5C32DDDA797</vt:lpwstr>
  </property>
</Properties>
</file>